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AC35F" w14:textId="77777777" w:rsidR="00274243" w:rsidRPr="00FB77F2" w:rsidRDefault="00274243" w:rsidP="00621DDB">
      <w:pPr>
        <w:pStyle w:val="10BodySubsequentParagraph"/>
        <w:jc w:val="center"/>
        <w:rPr>
          <w:rFonts w:cs="Times New Roman"/>
          <w:b/>
          <w:bCs/>
          <w:sz w:val="32"/>
          <w:szCs w:val="32"/>
          <w:lang w:val="en-CA"/>
        </w:rPr>
      </w:pPr>
      <w:r w:rsidRPr="00FB77F2">
        <w:rPr>
          <w:rFonts w:cs="Times New Roman"/>
          <w:b/>
          <w:bCs/>
          <w:sz w:val="32"/>
          <w:szCs w:val="32"/>
          <w:lang w:val="en-CA"/>
        </w:rPr>
        <w:t>Supplementary Information</w:t>
      </w:r>
    </w:p>
    <w:p w14:paraId="00421E5B" w14:textId="77777777" w:rsidR="00A03ECE" w:rsidRDefault="00A03ECE" w:rsidP="00621DDB">
      <w:pPr>
        <w:pStyle w:val="10BodySubsequentParagraph"/>
        <w:ind w:firstLine="0"/>
        <w:jc w:val="center"/>
      </w:pPr>
    </w:p>
    <w:p w14:paraId="083949FC" w14:textId="77777777" w:rsidR="004A0007" w:rsidRPr="00FB77F2" w:rsidRDefault="004A0007" w:rsidP="004A0007">
      <w:pPr>
        <w:pStyle w:val="01Title"/>
        <w:rPr>
          <w:rFonts w:ascii="Times New Roman" w:eastAsia="Times New Roman" w:hAnsi="Times New Roman" w:cs="Times New Roman"/>
          <w:spacing w:val="0"/>
          <w:kern w:val="0"/>
          <w:sz w:val="24"/>
          <w:szCs w:val="24"/>
        </w:rPr>
      </w:pPr>
      <w:r w:rsidRPr="00FB77F2">
        <w:rPr>
          <w:sz w:val="24"/>
          <w:szCs w:val="24"/>
        </w:rPr>
        <w:t>Experimental characterization of Spherical Bragg Resonators for electromagnetic emission engineering at microwave frequencies</w:t>
      </w:r>
    </w:p>
    <w:p w14:paraId="18D80DA2" w14:textId="77777777" w:rsidR="004A0007" w:rsidRPr="00395838" w:rsidRDefault="004A0007" w:rsidP="004A0007">
      <w:pPr>
        <w:pStyle w:val="02Author"/>
        <w:rPr>
          <w:vertAlign w:val="superscript"/>
          <w:lang w:val="fr-CA"/>
        </w:rPr>
      </w:pPr>
      <w:proofErr w:type="spellStart"/>
      <w:r w:rsidRPr="00395838">
        <w:rPr>
          <w:lang w:val="fr-CA"/>
        </w:rPr>
        <w:t>Yalina</w:t>
      </w:r>
      <w:proofErr w:type="spellEnd"/>
      <w:r w:rsidRPr="00395838">
        <w:rPr>
          <w:lang w:val="fr-CA"/>
        </w:rPr>
        <w:t xml:space="preserve"> García-Puente,</w:t>
      </w:r>
      <w:proofErr w:type="gramStart"/>
      <w:r w:rsidRPr="00395838">
        <w:rPr>
          <w:vertAlign w:val="superscript"/>
          <w:lang w:val="fr-CA"/>
        </w:rPr>
        <w:t>1,*</w:t>
      </w:r>
      <w:proofErr w:type="gramEnd"/>
      <w:r w:rsidRPr="00395838">
        <w:rPr>
          <w:lang w:val="fr-CA"/>
        </w:rPr>
        <w:t xml:space="preserve"> </w:t>
      </w:r>
      <w:r w:rsidRPr="00731A6D">
        <w:rPr>
          <w:lang w:val="fr-CA"/>
        </w:rPr>
        <w:t>Jean-Jacques Laurin,</w:t>
      </w:r>
      <w:r w:rsidRPr="00731A6D">
        <w:rPr>
          <w:vertAlign w:val="superscript"/>
          <w:lang w:val="fr-CA"/>
        </w:rPr>
        <w:t>2</w:t>
      </w:r>
      <w:r w:rsidRPr="00731A6D">
        <w:rPr>
          <w:lang w:val="fr-CA"/>
        </w:rPr>
        <w:t xml:space="preserve"> </w:t>
      </w:r>
      <w:r w:rsidRPr="00395838">
        <w:rPr>
          <w:lang w:val="fr-CA"/>
        </w:rPr>
        <w:t>and Raman Kashyap</w:t>
      </w:r>
      <w:r w:rsidRPr="00395838">
        <w:rPr>
          <w:vertAlign w:val="superscript"/>
          <w:lang w:val="fr-CA"/>
        </w:rPr>
        <w:t>1,2</w:t>
      </w:r>
    </w:p>
    <w:p w14:paraId="338FC576" w14:textId="77777777" w:rsidR="004A0007" w:rsidRPr="00395838" w:rsidRDefault="004A0007" w:rsidP="004A0007">
      <w:pPr>
        <w:pStyle w:val="03AuthorAffiliation"/>
      </w:pPr>
      <w:r w:rsidRPr="00395838">
        <w:rPr>
          <w:vertAlign w:val="superscript"/>
        </w:rPr>
        <w:t>1</w:t>
      </w:r>
      <w:r w:rsidRPr="00395838">
        <w:t xml:space="preserve">Department of </w:t>
      </w:r>
      <w:r w:rsidRPr="00B421E6">
        <w:t xml:space="preserve">Engineering </w:t>
      </w:r>
      <w:r w:rsidRPr="00395838">
        <w:t xml:space="preserve">Physics, </w:t>
      </w:r>
    </w:p>
    <w:p w14:paraId="2D970FE4" w14:textId="77777777" w:rsidR="004A0007" w:rsidRPr="00395838" w:rsidRDefault="004A0007" w:rsidP="004A0007">
      <w:pPr>
        <w:pStyle w:val="03AuthorAffiliation"/>
      </w:pPr>
      <w:r w:rsidRPr="00395838">
        <w:rPr>
          <w:vertAlign w:val="superscript"/>
        </w:rPr>
        <w:t>2</w:t>
      </w:r>
      <w:r w:rsidRPr="00395838">
        <w:t>Department of Electrical Engineering, Poly</w:t>
      </w:r>
      <w:r w:rsidRPr="00B421E6">
        <w:t>-</w:t>
      </w:r>
      <w:proofErr w:type="spellStart"/>
      <w:r w:rsidRPr="00395838">
        <w:t>Grames</w:t>
      </w:r>
      <w:proofErr w:type="spellEnd"/>
      <w:r>
        <w:t xml:space="preserve"> Research Centre</w:t>
      </w:r>
      <w:r w:rsidRPr="00395838">
        <w:t>, Polytechnique Montr</w:t>
      </w:r>
      <w:r>
        <w:t>e</w:t>
      </w:r>
      <w:r w:rsidRPr="00395838">
        <w:t>al, 2900 Édouard-</w:t>
      </w:r>
    </w:p>
    <w:p w14:paraId="1749775F" w14:textId="77777777" w:rsidR="004A0007" w:rsidRPr="00B421E6" w:rsidRDefault="004A0007" w:rsidP="004A0007">
      <w:pPr>
        <w:pStyle w:val="03AuthorAffiliation"/>
        <w:rPr>
          <w:lang w:val="fr-CA"/>
        </w:rPr>
      </w:pPr>
      <w:r w:rsidRPr="00740FD9">
        <w:rPr>
          <w:lang w:val="fr-CA"/>
        </w:rPr>
        <w:t xml:space="preserve">Montpetit, </w:t>
      </w:r>
      <w:proofErr w:type="spellStart"/>
      <w:r w:rsidRPr="00740FD9">
        <w:rPr>
          <w:lang w:val="fr-CA"/>
        </w:rPr>
        <w:t>Montr</w:t>
      </w:r>
      <w:r>
        <w:rPr>
          <w:lang w:val="fr-CA"/>
        </w:rPr>
        <w:t>e</w:t>
      </w:r>
      <w:r w:rsidRPr="00B421E6">
        <w:rPr>
          <w:lang w:val="fr-CA"/>
        </w:rPr>
        <w:t>al</w:t>
      </w:r>
      <w:proofErr w:type="spellEnd"/>
      <w:r w:rsidRPr="00B421E6">
        <w:rPr>
          <w:lang w:val="fr-CA"/>
        </w:rPr>
        <w:t xml:space="preserve">, </w:t>
      </w:r>
      <w:proofErr w:type="spellStart"/>
      <w:r w:rsidRPr="00B421E6">
        <w:rPr>
          <w:lang w:val="fr-CA"/>
        </w:rPr>
        <w:t>Qc</w:t>
      </w:r>
      <w:proofErr w:type="spellEnd"/>
      <w:r w:rsidRPr="00B421E6">
        <w:rPr>
          <w:lang w:val="fr-CA"/>
        </w:rPr>
        <w:t xml:space="preserve"> H3T 1J4, Canada</w:t>
      </w:r>
    </w:p>
    <w:p w14:paraId="78752D4F" w14:textId="77777777" w:rsidR="004A0007" w:rsidRPr="00B421E6" w:rsidRDefault="004A0007" w:rsidP="004A0007">
      <w:pPr>
        <w:pStyle w:val="04Email"/>
        <w:rPr>
          <w:lang w:val="fr-CA"/>
        </w:rPr>
      </w:pPr>
      <w:r w:rsidRPr="00B421E6">
        <w:rPr>
          <w:lang w:val="fr-CA"/>
        </w:rPr>
        <w:t>* yalina-2.garcia-puente@polymtl.ca</w:t>
      </w:r>
    </w:p>
    <w:p w14:paraId="35B11FA1" w14:textId="77777777" w:rsidR="00E3443A" w:rsidRPr="00E4683F" w:rsidRDefault="00E3443A" w:rsidP="000042CE">
      <w:pPr>
        <w:pStyle w:val="10BodySubsequentParagraph"/>
        <w:spacing w:line="276" w:lineRule="auto"/>
        <w:ind w:firstLine="0"/>
      </w:pPr>
    </w:p>
    <w:p w14:paraId="67173A07" w14:textId="77777777" w:rsidR="00E3443A" w:rsidRDefault="00E3443A" w:rsidP="00E3443A">
      <w:pPr>
        <w:pStyle w:val="11Figure"/>
      </w:pPr>
      <w:r>
        <w:rPr>
          <w:noProof/>
        </w:rPr>
        <w:drawing>
          <wp:inline distT="0" distB="0" distL="0" distR="0" wp14:anchorId="60EC84A3" wp14:editId="65D26FD1">
            <wp:extent cx="5122170" cy="3921997"/>
            <wp:effectExtent l="0" t="0" r="0" b="2540"/>
            <wp:docPr id="1517083730" name="Picture 15170837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083730" name="Picture 15170837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170" cy="3921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A16E2" w14:textId="47544014" w:rsidR="00E3443A" w:rsidRPr="007135A0" w:rsidRDefault="00E3443A" w:rsidP="00D830E7">
      <w:pPr>
        <w:pStyle w:val="24References"/>
        <w:numPr>
          <w:ilvl w:val="0"/>
          <w:numId w:val="0"/>
        </w:numPr>
        <w:ind w:left="360"/>
        <w:jc w:val="both"/>
      </w:pPr>
      <w:r w:rsidRPr="00FB77F2">
        <w:rPr>
          <w:b/>
          <w:bCs/>
          <w:sz w:val="20"/>
          <w:szCs w:val="20"/>
        </w:rPr>
        <w:t xml:space="preserve">Figure </w:t>
      </w:r>
      <w:r w:rsidR="00710AAE" w:rsidRPr="00FB77F2">
        <w:rPr>
          <w:b/>
          <w:bCs/>
          <w:sz w:val="20"/>
          <w:szCs w:val="20"/>
        </w:rPr>
        <w:t>S1</w:t>
      </w:r>
      <w:r w:rsidRPr="00FB77F2">
        <w:rPr>
          <w:b/>
          <w:bCs/>
          <w:sz w:val="20"/>
          <w:szCs w:val="20"/>
        </w:rPr>
        <w:t>.</w:t>
      </w:r>
      <w:r w:rsidRPr="00FB77F2">
        <w:rPr>
          <w:sz w:val="20"/>
          <w:szCs w:val="20"/>
        </w:rPr>
        <w:t xml:space="preserve"> </w:t>
      </w:r>
      <w:r w:rsidRPr="00FB77F2">
        <w:rPr>
          <w:rFonts w:eastAsia="Malgun Gothic"/>
          <w:spacing w:val="-8"/>
          <w:sz w:val="20"/>
          <w:szCs w:val="20"/>
        </w:rPr>
        <w:t xml:space="preserve">Calculated </w:t>
      </w:r>
      <w:r w:rsidR="00DD21E6" w:rsidRPr="00FB77F2">
        <w:rPr>
          <w:rFonts w:eastAsia="Malgun Gothic"/>
          <w:spacing w:val="-8"/>
          <w:sz w:val="20"/>
          <w:szCs w:val="20"/>
        </w:rPr>
        <w:t xml:space="preserve">maps of the </w:t>
      </w:r>
      <m:oMath>
        <m:sSub>
          <m:sSubPr>
            <m:ctrlPr>
              <w:rPr>
                <w:rFonts w:ascii="Cambria Math" w:eastAsia="Malgun Gothic" w:hAnsi="Cambria Math"/>
                <w:spacing w:val="-8"/>
                <w:sz w:val="20"/>
                <w:szCs w:val="20"/>
              </w:rPr>
            </m:ctrlPr>
          </m:sSubPr>
          <m:e>
            <m:r>
              <w:rPr>
                <w:rFonts w:ascii="Cambria Math" w:eastAsia="Malgun Gothic" w:hAnsi="Cambria Math"/>
                <w:spacing w:val="-8"/>
                <w:sz w:val="20"/>
                <w:szCs w:val="20"/>
              </w:rPr>
              <m:t>S</m:t>
            </m:r>
          </m:e>
          <m:sub>
            <m:r>
              <w:rPr>
                <w:rFonts w:ascii="Cambria Math" w:eastAsia="Malgun Gothic" w:hAnsi="Cambria Math"/>
                <w:spacing w:val="-8"/>
                <w:sz w:val="20"/>
                <w:szCs w:val="20"/>
              </w:rPr>
              <m:t>pl</m:t>
            </m:r>
          </m:sub>
        </m:sSub>
      </m:oMath>
      <w:r w:rsidR="00DD21E6" w:rsidRPr="00FB77F2">
        <w:rPr>
          <w:rFonts w:eastAsia="Malgun Gothic"/>
          <w:spacing w:val="-8"/>
          <w:sz w:val="20"/>
          <w:szCs w:val="20"/>
        </w:rPr>
        <w:t xml:space="preserve"> matrix component in the complex frequency plane for </w:t>
      </w:r>
      <w:r w:rsidR="00DD21E6" w:rsidRPr="00FB77F2">
        <w:rPr>
          <w:rFonts w:eastAsia="Malgun Gothic"/>
          <w:b/>
          <w:bCs/>
          <w:spacing w:val="-8"/>
          <w:sz w:val="20"/>
          <w:szCs w:val="20"/>
        </w:rPr>
        <w:t>(a)</w:t>
      </w:r>
      <w:r w:rsidR="00DD21E6" w:rsidRPr="00FB77F2">
        <w:rPr>
          <w:rFonts w:eastAsia="Malgun Gothic"/>
          <w:spacing w:val="-8"/>
          <w:sz w:val="20"/>
          <w:szCs w:val="20"/>
        </w:rPr>
        <w:t xml:space="preserve"> TE1, </w:t>
      </w:r>
      <w:r w:rsidR="00DD21E6" w:rsidRPr="00FB77F2">
        <w:rPr>
          <w:rFonts w:eastAsia="Malgun Gothic"/>
          <w:b/>
          <w:bCs/>
          <w:spacing w:val="-8"/>
          <w:sz w:val="20"/>
          <w:szCs w:val="20"/>
        </w:rPr>
        <w:t>(b)</w:t>
      </w:r>
      <w:r w:rsidR="00DD21E6" w:rsidRPr="00FB77F2">
        <w:rPr>
          <w:rFonts w:eastAsia="Malgun Gothic"/>
          <w:spacing w:val="-8"/>
          <w:sz w:val="20"/>
          <w:szCs w:val="20"/>
        </w:rPr>
        <w:t xml:space="preserve"> TM1, </w:t>
      </w:r>
      <w:r w:rsidR="00DD21E6" w:rsidRPr="00FB77F2">
        <w:rPr>
          <w:rFonts w:eastAsia="Malgun Gothic"/>
          <w:b/>
          <w:bCs/>
          <w:spacing w:val="-8"/>
          <w:sz w:val="20"/>
          <w:szCs w:val="20"/>
        </w:rPr>
        <w:t>(c)</w:t>
      </w:r>
      <w:r w:rsidR="00DD21E6" w:rsidRPr="00FB77F2">
        <w:rPr>
          <w:rFonts w:eastAsia="Malgun Gothic"/>
          <w:spacing w:val="-8"/>
          <w:sz w:val="20"/>
          <w:szCs w:val="20"/>
        </w:rPr>
        <w:t xml:space="preserve"> TE2 and </w:t>
      </w:r>
      <w:r w:rsidR="00DD21E6" w:rsidRPr="00FB77F2">
        <w:rPr>
          <w:rFonts w:eastAsia="Malgun Gothic"/>
          <w:b/>
          <w:bCs/>
          <w:spacing w:val="-8"/>
          <w:sz w:val="20"/>
          <w:szCs w:val="20"/>
        </w:rPr>
        <w:t>(d)</w:t>
      </w:r>
      <w:r w:rsidR="00DD21E6" w:rsidRPr="00FB77F2">
        <w:rPr>
          <w:rFonts w:eastAsia="Malgun Gothic"/>
          <w:spacing w:val="-8"/>
          <w:sz w:val="20"/>
          <w:szCs w:val="20"/>
        </w:rPr>
        <w:t xml:space="preserve"> TM2 in </w:t>
      </w:r>
      <w:r w:rsidR="00367D86" w:rsidRPr="00FB77F2">
        <w:rPr>
          <w:rFonts w:eastAsia="Malgun Gothic"/>
          <w:spacing w:val="-8"/>
          <w:sz w:val="20"/>
          <w:szCs w:val="20"/>
        </w:rPr>
        <w:t xml:space="preserve">10-layer SBR air-PLA with a Bragg frequency of </w:t>
      </w:r>
      <m:oMath>
        <m:r>
          <w:rPr>
            <w:rFonts w:ascii="Cambria Math" w:eastAsia="Malgun Gothic" w:hAnsi="Cambria Math"/>
            <w:spacing w:val="-8"/>
            <w:sz w:val="20"/>
            <w:szCs w:val="20"/>
            <w:lang w:val="en-CA"/>
          </w:rPr>
          <m:t>10</m:t>
        </m:r>
        <m:r>
          <w:rPr>
            <w:rFonts w:ascii="Cambria Math" w:eastAsia="Malgun Gothic" w:hAnsi="Cambria Math"/>
            <w:spacing w:val="-8"/>
            <w:sz w:val="20"/>
            <w:szCs w:val="20"/>
          </w:rPr>
          <m:t xml:space="preserve"> GHz</m:t>
        </m:r>
      </m:oMath>
      <w:r w:rsidR="00367D86" w:rsidRPr="00FB77F2">
        <w:rPr>
          <w:rFonts w:eastAsia="Malgun Gothic"/>
          <w:spacing w:val="-8"/>
          <w:sz w:val="20"/>
          <w:szCs w:val="20"/>
        </w:rPr>
        <w:t xml:space="preserve"> and a core radius of </w:t>
      </w:r>
      <m:oMath>
        <m:sSub>
          <m:sSubPr>
            <m:ctrlPr>
              <w:rPr>
                <w:rFonts w:ascii="Cambria Math" w:eastAsia="Malgun Gothic" w:hAnsi="Cambria Math"/>
                <w:i/>
                <w:spacing w:val="-8"/>
                <w:sz w:val="20"/>
                <w:szCs w:val="20"/>
              </w:rPr>
            </m:ctrlPr>
          </m:sSubPr>
          <m:e>
            <m:r>
              <w:rPr>
                <w:rFonts w:ascii="Cambria Math" w:eastAsia="Malgun Gothic" w:hAnsi="Cambria Math"/>
                <w:spacing w:val="-8"/>
                <w:sz w:val="20"/>
                <w:szCs w:val="20"/>
              </w:rPr>
              <m:t>r</m:t>
            </m:r>
          </m:e>
          <m:sub>
            <m:r>
              <w:rPr>
                <w:rFonts w:ascii="Cambria Math" w:eastAsia="Malgun Gothic" w:hAnsi="Cambria Math"/>
                <w:spacing w:val="-8"/>
                <w:sz w:val="20"/>
                <w:szCs w:val="20"/>
              </w:rPr>
              <m:t>core</m:t>
            </m:r>
          </m:sub>
        </m:sSub>
        <m:r>
          <w:rPr>
            <w:rFonts w:ascii="Cambria Math" w:eastAsia="Malgun Gothic" w:hAnsi="Cambria Math"/>
            <w:spacing w:val="-8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eastAsia="Malgun Gothic" w:hAnsi="Cambria Math"/>
                <w:i/>
                <w:spacing w:val="-8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="Malgun Gothic" w:hAnsi="Cambria Math"/>
                    <w:i/>
                    <w:spacing w:val="-8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Malgun Gothic" w:hAnsi="Cambria Math"/>
                    <w:spacing w:val="-8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eastAsia="Malgun Gothic" w:hAnsi="Cambria Math"/>
                    <w:spacing w:val="-8"/>
                    <w:sz w:val="20"/>
                    <w:szCs w:val="20"/>
                  </w:rPr>
                  <m:t>B</m:t>
                </m:r>
              </m:sub>
            </m:sSub>
          </m:num>
          <m:den>
            <m:r>
              <w:rPr>
                <w:rFonts w:ascii="Cambria Math" w:eastAsia="Malgun Gothic" w:hAnsi="Cambria Math"/>
                <w:spacing w:val="-8"/>
                <w:sz w:val="20"/>
                <w:szCs w:val="20"/>
              </w:rPr>
              <m:t>2</m:t>
            </m:r>
            <m:sSub>
              <m:sSubPr>
                <m:ctrlPr>
                  <w:rPr>
                    <w:rFonts w:ascii="Cambria Math" w:eastAsia="Malgun Gothic" w:hAnsi="Cambria Math"/>
                    <w:i/>
                    <w:spacing w:val="-8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Malgun Gothic" w:hAnsi="Cambria Math"/>
                    <w:spacing w:val="-8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="Malgun Gothic" w:hAnsi="Cambria Math"/>
                    <w:spacing w:val="-8"/>
                    <w:sz w:val="20"/>
                    <w:szCs w:val="20"/>
                  </w:rPr>
                  <m:t>air</m:t>
                </m:r>
              </m:sub>
            </m:sSub>
          </m:den>
        </m:f>
      </m:oMath>
      <w:r w:rsidR="001D7BCD" w:rsidRPr="00FB77F2">
        <w:rPr>
          <w:rFonts w:eastAsia="Malgun Gothic"/>
          <w:spacing w:val="-8"/>
          <w:sz w:val="20"/>
          <w:szCs w:val="20"/>
        </w:rPr>
        <w:t>.</w:t>
      </w:r>
    </w:p>
    <w:p w14:paraId="2AAF57DB" w14:textId="77777777" w:rsidR="00E3443A" w:rsidRPr="00E4683F" w:rsidRDefault="00E3443A" w:rsidP="00B1270C">
      <w:pPr>
        <w:pStyle w:val="10BodySubsequentParagraph"/>
        <w:spacing w:line="276" w:lineRule="auto"/>
        <w:ind w:firstLine="0"/>
      </w:pPr>
    </w:p>
    <w:p w14:paraId="23CA2E59" w14:textId="77777777" w:rsidR="00E3443A" w:rsidRDefault="00E3443A" w:rsidP="00E3443A">
      <w:pPr>
        <w:pStyle w:val="11Figure"/>
      </w:pPr>
      <w:r>
        <w:rPr>
          <w:noProof/>
        </w:rPr>
        <w:lastRenderedPageBreak/>
        <w:drawing>
          <wp:inline distT="0" distB="0" distL="0" distR="0" wp14:anchorId="036E5A10" wp14:editId="046F1839">
            <wp:extent cx="5969454" cy="2293459"/>
            <wp:effectExtent l="0" t="0" r="0" b="5715"/>
            <wp:docPr id="1914390164" name="Picture 1914390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390164" name="Picture 191439016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454" cy="2293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A2C51" w14:textId="37CC1E38" w:rsidR="00C96995" w:rsidRPr="00A47EC7" w:rsidRDefault="00E3443A" w:rsidP="00A47EC7">
      <w:pPr>
        <w:pStyle w:val="24References"/>
        <w:numPr>
          <w:ilvl w:val="0"/>
          <w:numId w:val="0"/>
        </w:numPr>
        <w:spacing w:after="240"/>
        <w:ind w:left="360"/>
        <w:jc w:val="both"/>
        <w:rPr>
          <w:sz w:val="20"/>
          <w:szCs w:val="20"/>
        </w:rPr>
      </w:pPr>
      <w:r w:rsidRPr="00FB77F2">
        <w:rPr>
          <w:b/>
          <w:bCs/>
          <w:sz w:val="20"/>
          <w:szCs w:val="20"/>
        </w:rPr>
        <w:t xml:space="preserve">Figure </w:t>
      </w:r>
      <w:r w:rsidR="00710AAE" w:rsidRPr="00FB77F2">
        <w:rPr>
          <w:b/>
          <w:bCs/>
          <w:sz w:val="20"/>
          <w:szCs w:val="20"/>
        </w:rPr>
        <w:t>S2</w:t>
      </w:r>
      <w:r w:rsidRPr="00FB77F2">
        <w:rPr>
          <w:b/>
          <w:bCs/>
          <w:sz w:val="20"/>
          <w:szCs w:val="20"/>
        </w:rPr>
        <w:t>.</w:t>
      </w:r>
      <w:r w:rsidRPr="00FB77F2">
        <w:rPr>
          <w:rFonts w:eastAsia="Malgun Gothic"/>
          <w:spacing w:val="-8"/>
          <w:sz w:val="20"/>
          <w:szCs w:val="20"/>
        </w:rPr>
        <w:t xml:space="preserve"> </w:t>
      </w:r>
      <w:r w:rsidR="00873012" w:rsidRPr="00FB77F2">
        <w:rPr>
          <w:sz w:val="20"/>
          <w:szCs w:val="20"/>
        </w:rPr>
        <w:t xml:space="preserve">Spatial distribution of the normalized magnetic field intensities of a 10-layer SBR with </w:t>
      </w:r>
      <w:r w:rsidR="00F3358E" w:rsidRPr="00FB77F2">
        <w:rPr>
          <w:b/>
          <w:bCs/>
          <w:sz w:val="20"/>
          <w:szCs w:val="20"/>
        </w:rPr>
        <w:t>(a)</w:t>
      </w:r>
      <w:r w:rsidR="00F3358E" w:rsidRPr="00FB77F2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ore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sub>
            </m:sSub>
          </m:num>
          <m:den>
            <m:r>
              <w:rPr>
                <w:rFonts w:ascii="Cambria Math" w:hAnsi="Cambria Math"/>
                <w:sz w:val="20"/>
                <w:szCs w:val="20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ir</m:t>
                </m:r>
              </m:sub>
            </m:sSub>
          </m:den>
        </m:f>
      </m:oMath>
      <w:r w:rsidR="00873012" w:rsidRPr="00FB77F2">
        <w:rPr>
          <w:sz w:val="20"/>
          <w:szCs w:val="20"/>
        </w:rPr>
        <w:t xml:space="preserve"> </w:t>
      </w:r>
      <w:r w:rsidR="00F3358E" w:rsidRPr="00FB77F2">
        <w:rPr>
          <w:sz w:val="20"/>
          <w:szCs w:val="20"/>
        </w:rPr>
        <w:t xml:space="preserve">and </w:t>
      </w:r>
      <w:r w:rsidR="00F3358E" w:rsidRPr="00FB77F2">
        <w:rPr>
          <w:b/>
          <w:bCs/>
          <w:sz w:val="20"/>
          <w:szCs w:val="20"/>
        </w:rPr>
        <w:t>(b)</w:t>
      </w:r>
      <w:r w:rsidR="00F3358E" w:rsidRPr="00FB77F2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ore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sub>
            </m:sSub>
          </m:num>
          <m:den>
            <m:r>
              <w:rPr>
                <w:rFonts w:ascii="Cambria Math" w:hAnsi="Cambria Math"/>
                <w:sz w:val="20"/>
                <w:szCs w:val="20"/>
              </w:rPr>
              <m:t>4</m:t>
            </m:r>
          </m:den>
        </m:f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ir</m:t>
            </m:r>
          </m:sub>
        </m:sSub>
      </m:oMath>
      <w:r w:rsidR="00F3358E" w:rsidRPr="00FB77F2">
        <w:rPr>
          <w:sz w:val="20"/>
          <w:szCs w:val="20"/>
        </w:rPr>
        <w:t xml:space="preserve"> </w:t>
      </w:r>
      <w:r w:rsidR="00873012" w:rsidRPr="00FB77F2">
        <w:rPr>
          <w:sz w:val="20"/>
          <w:szCs w:val="20"/>
        </w:rPr>
        <w:t>as a function of the frequency</w:t>
      </w:r>
      <w:r w:rsidRPr="00FB77F2">
        <w:rPr>
          <w:rFonts w:eastAsia="Malgun Gothic"/>
          <w:spacing w:val="-8"/>
          <w:sz w:val="20"/>
          <w:szCs w:val="20"/>
        </w:rPr>
        <w:t>, the PLA layers are represented by white lines.</w:t>
      </w:r>
    </w:p>
    <w:p w14:paraId="0D62E87C" w14:textId="77777777" w:rsidR="00C96995" w:rsidRDefault="00C96995" w:rsidP="00C96995">
      <w:pPr>
        <w:pStyle w:val="11Figure"/>
      </w:pPr>
      <w:r>
        <w:rPr>
          <w:noProof/>
        </w:rPr>
        <w:drawing>
          <wp:inline distT="0" distB="0" distL="0" distR="0" wp14:anchorId="3AB0CFC2" wp14:editId="61176877">
            <wp:extent cx="5969454" cy="2254303"/>
            <wp:effectExtent l="0" t="0" r="0" b="0"/>
            <wp:docPr id="947718220" name="Picture 947718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718220" name="Picture 9477182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454" cy="2254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1D681" w14:textId="48BE0DEE" w:rsidR="00A04585" w:rsidRPr="007135A0" w:rsidRDefault="00C96995" w:rsidP="0056248F">
      <w:pPr>
        <w:pStyle w:val="24References"/>
        <w:numPr>
          <w:ilvl w:val="0"/>
          <w:numId w:val="0"/>
        </w:numPr>
        <w:ind w:left="360"/>
      </w:pPr>
      <w:r w:rsidRPr="00FB77F2">
        <w:rPr>
          <w:b/>
          <w:bCs/>
          <w:sz w:val="20"/>
          <w:szCs w:val="20"/>
        </w:rPr>
        <w:t xml:space="preserve">Figure </w:t>
      </w:r>
      <w:r w:rsidR="00710AAE" w:rsidRPr="00FB77F2">
        <w:rPr>
          <w:b/>
          <w:bCs/>
          <w:sz w:val="20"/>
          <w:szCs w:val="20"/>
        </w:rPr>
        <w:t>S3</w:t>
      </w:r>
      <w:r w:rsidRPr="00FB77F2">
        <w:rPr>
          <w:b/>
          <w:bCs/>
          <w:sz w:val="20"/>
          <w:szCs w:val="20"/>
        </w:rPr>
        <w:t>.</w:t>
      </w:r>
      <w:r w:rsidRPr="00FB77F2">
        <w:rPr>
          <w:sz w:val="20"/>
          <w:szCs w:val="20"/>
        </w:rPr>
        <w:t xml:space="preserve"> </w:t>
      </w:r>
      <w:r w:rsidR="00FF3BC3" w:rsidRPr="00FB77F2">
        <w:rPr>
          <w:sz w:val="20"/>
          <w:szCs w:val="20"/>
          <w:lang w:val="en-CA"/>
        </w:rPr>
        <w:t xml:space="preserve">Measured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sz w:val="20"/>
                <w:szCs w:val="2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CA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CA"/>
                  </w:rPr>
                  <m:t>11</m:t>
                </m:r>
              </m:sub>
            </m:sSub>
          </m:e>
        </m:d>
      </m:oMath>
      <w:r w:rsidR="00FF3BC3" w:rsidRPr="00FB77F2">
        <w:rPr>
          <w:sz w:val="20"/>
          <w:szCs w:val="20"/>
          <w:lang w:val="en-CA"/>
        </w:rPr>
        <w:t xml:space="preserve"> parameters </w:t>
      </w:r>
      <w:r w:rsidR="00645F10" w:rsidRPr="00FB77F2">
        <w:rPr>
          <w:sz w:val="20"/>
          <w:szCs w:val="20"/>
        </w:rPr>
        <w:t xml:space="preserve">of SBRs with a different number of layers, </w:t>
      </w:r>
      <w:r w:rsidR="00645F10" w:rsidRPr="00FB77F2">
        <w:rPr>
          <w:b/>
          <w:bCs/>
          <w:sz w:val="20"/>
          <w:szCs w:val="20"/>
        </w:rPr>
        <w:t>(a)</w:t>
      </w:r>
      <w:r w:rsidR="00645F10" w:rsidRPr="00FB77F2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l</m:t>
            </m:r>
          </m:sub>
        </m:sSub>
        <m:r>
          <w:rPr>
            <w:rFonts w:ascii="Cambria Math" w:hAnsi="Cambria Math"/>
            <w:sz w:val="20"/>
            <w:szCs w:val="20"/>
          </w:rPr>
          <m:t>=10</m:t>
        </m:r>
      </m:oMath>
      <w:r w:rsidR="00645F10" w:rsidRPr="00FB77F2">
        <w:rPr>
          <w:sz w:val="20"/>
          <w:szCs w:val="20"/>
        </w:rPr>
        <w:t xml:space="preserve"> and </w:t>
      </w:r>
      <w:r w:rsidR="00645F10" w:rsidRPr="00FB77F2">
        <w:rPr>
          <w:b/>
          <w:bCs/>
          <w:sz w:val="20"/>
          <w:szCs w:val="20"/>
        </w:rPr>
        <w:t>(d)</w:t>
      </w:r>
      <w:r w:rsidR="00645F10" w:rsidRPr="00FB77F2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l</m:t>
            </m:r>
          </m:sub>
        </m:sSub>
        <m:r>
          <w:rPr>
            <w:rFonts w:ascii="Cambria Math" w:hAnsi="Cambria Math"/>
            <w:sz w:val="20"/>
            <w:szCs w:val="20"/>
          </w:rPr>
          <m:t>=6</m:t>
        </m:r>
      </m:oMath>
      <w:r w:rsidR="00645F10" w:rsidRPr="00FB77F2">
        <w:rPr>
          <w:sz w:val="20"/>
          <w:szCs w:val="20"/>
        </w:rPr>
        <w:t>, at the core of the structure.</w:t>
      </w:r>
    </w:p>
    <w:sectPr w:rsidR="00A04585" w:rsidRPr="007135A0" w:rsidSect="00682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8AA54A3"/>
    <w:multiLevelType w:val="multilevel"/>
    <w:tmpl w:val="33827ACE"/>
    <w:styleLink w:val="Style1"/>
    <w:lvl w:ilvl="0">
      <w:start w:val="2"/>
      <w:numFmt w:val="decimal"/>
      <w:lvlText w:val="%1."/>
      <w:lvlJc w:val="left"/>
      <w:pPr>
        <w:ind w:left="468" w:hanging="349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618" w:hanging="499"/>
      </w:pPr>
      <w:rPr>
        <w:rFonts w:ascii="Times New Roman" w:eastAsia="Times New Roman" w:hAnsi="Times New Roman" w:cs="Times New Roman" w:hint="default"/>
        <w:i/>
        <w:w w:val="99"/>
        <w:sz w:val="20"/>
        <w:szCs w:val="20"/>
      </w:rPr>
    </w:lvl>
    <w:lvl w:ilvl="2">
      <w:start w:val="1"/>
      <w:numFmt w:val="decimal"/>
      <w:lvlText w:val="%1.%2.%3."/>
      <w:lvlJc w:val="left"/>
      <w:pPr>
        <w:ind w:left="682" w:hanging="583"/>
      </w:pPr>
      <w:rPr>
        <w:rFonts w:ascii="Book Antiqua" w:eastAsia="Book Antiqua" w:hAnsi="Book Antiqua" w:cs="Book Antiqua" w:hint="default"/>
        <w:w w:val="99"/>
        <w:sz w:val="18"/>
        <w:szCs w:val="18"/>
      </w:rPr>
    </w:lvl>
    <w:lvl w:ilvl="3">
      <w:numFmt w:val="bullet"/>
      <w:lvlText w:val="•"/>
      <w:lvlJc w:val="left"/>
      <w:pPr>
        <w:ind w:left="1750" w:hanging="583"/>
      </w:pPr>
      <w:rPr>
        <w:rFonts w:hint="default"/>
      </w:rPr>
    </w:lvl>
    <w:lvl w:ilvl="4">
      <w:numFmt w:val="bullet"/>
      <w:lvlText w:val="•"/>
      <w:lvlJc w:val="left"/>
      <w:pPr>
        <w:ind w:left="2821" w:hanging="583"/>
      </w:pPr>
      <w:rPr>
        <w:rFonts w:hint="default"/>
      </w:rPr>
    </w:lvl>
    <w:lvl w:ilvl="5">
      <w:numFmt w:val="bullet"/>
      <w:lvlText w:val="•"/>
      <w:lvlJc w:val="left"/>
      <w:pPr>
        <w:ind w:left="3892" w:hanging="583"/>
      </w:pPr>
      <w:rPr>
        <w:rFonts w:hint="default"/>
      </w:rPr>
    </w:lvl>
    <w:lvl w:ilvl="6">
      <w:numFmt w:val="bullet"/>
      <w:lvlText w:val="•"/>
      <w:lvlJc w:val="left"/>
      <w:pPr>
        <w:ind w:left="4962" w:hanging="583"/>
      </w:pPr>
      <w:rPr>
        <w:rFonts w:hint="default"/>
      </w:rPr>
    </w:lvl>
    <w:lvl w:ilvl="7">
      <w:numFmt w:val="bullet"/>
      <w:lvlText w:val="•"/>
      <w:lvlJc w:val="left"/>
      <w:pPr>
        <w:ind w:left="6033" w:hanging="583"/>
      </w:pPr>
      <w:rPr>
        <w:rFonts w:hint="default"/>
      </w:rPr>
    </w:lvl>
    <w:lvl w:ilvl="8">
      <w:numFmt w:val="bullet"/>
      <w:lvlText w:val="•"/>
      <w:lvlJc w:val="left"/>
      <w:pPr>
        <w:ind w:left="7104" w:hanging="583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4E76166"/>
    <w:multiLevelType w:val="singleLevel"/>
    <w:tmpl w:val="C0342284"/>
    <w:lvl w:ilvl="0">
      <w:start w:val="1"/>
      <w:numFmt w:val="decimal"/>
      <w:lvlText w:val="3.%1 "/>
      <w:legacy w:legacy="1" w:legacySpace="0" w:legacyIndent="360"/>
      <w:lvlJc w:val="left"/>
      <w:pPr>
        <w:ind w:left="360" w:hanging="360"/>
      </w:pPr>
      <w:rPr>
        <w:b w:val="0"/>
        <w:i/>
        <w:sz w:val="20"/>
      </w:rPr>
    </w:lvl>
  </w:abstractNum>
  <w:abstractNum w:abstractNumId="18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A15947"/>
    <w:multiLevelType w:val="multilevel"/>
    <w:tmpl w:val="0409001D"/>
    <w:styleLink w:val="12Refere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66047664">
    <w:abstractNumId w:val="14"/>
  </w:num>
  <w:num w:numId="2" w16cid:durableId="1842427874">
    <w:abstractNumId w:val="20"/>
  </w:num>
  <w:num w:numId="3" w16cid:durableId="624966362">
    <w:abstractNumId w:val="13"/>
  </w:num>
  <w:num w:numId="4" w16cid:durableId="995037320">
    <w:abstractNumId w:val="15"/>
  </w:num>
  <w:num w:numId="5" w16cid:durableId="165217181">
    <w:abstractNumId w:val="11"/>
  </w:num>
  <w:num w:numId="6" w16cid:durableId="156458665">
    <w:abstractNumId w:val="18"/>
  </w:num>
  <w:num w:numId="7" w16cid:durableId="453866233">
    <w:abstractNumId w:val="16"/>
  </w:num>
  <w:num w:numId="8" w16cid:durableId="1987666714">
    <w:abstractNumId w:val="22"/>
  </w:num>
  <w:num w:numId="9" w16cid:durableId="624586226">
    <w:abstractNumId w:val="10"/>
  </w:num>
  <w:num w:numId="10" w16cid:durableId="2118674038">
    <w:abstractNumId w:val="9"/>
  </w:num>
  <w:num w:numId="11" w16cid:durableId="1130637263">
    <w:abstractNumId w:val="7"/>
  </w:num>
  <w:num w:numId="12" w16cid:durableId="176969320">
    <w:abstractNumId w:val="6"/>
  </w:num>
  <w:num w:numId="13" w16cid:durableId="1014646177">
    <w:abstractNumId w:val="5"/>
  </w:num>
  <w:num w:numId="14" w16cid:durableId="1446804247">
    <w:abstractNumId w:val="4"/>
  </w:num>
  <w:num w:numId="15" w16cid:durableId="973372680">
    <w:abstractNumId w:val="8"/>
  </w:num>
  <w:num w:numId="16" w16cid:durableId="1055200041">
    <w:abstractNumId w:val="3"/>
  </w:num>
  <w:num w:numId="17" w16cid:durableId="1239828006">
    <w:abstractNumId w:val="2"/>
  </w:num>
  <w:num w:numId="18" w16cid:durableId="676809467">
    <w:abstractNumId w:val="1"/>
  </w:num>
  <w:num w:numId="19" w16cid:durableId="1791317107">
    <w:abstractNumId w:val="0"/>
  </w:num>
  <w:num w:numId="20" w16cid:durableId="1896156343">
    <w:abstractNumId w:val="21"/>
  </w:num>
  <w:num w:numId="21" w16cid:durableId="1452937323">
    <w:abstractNumId w:val="17"/>
  </w:num>
  <w:num w:numId="22" w16cid:durableId="1718554683">
    <w:abstractNumId w:val="12"/>
  </w:num>
  <w:num w:numId="23" w16cid:durableId="11993154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0" w:nlCheck="1" w:checkStyle="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vaxr9apza9v5ezttz5fwwy5vftsxaravwv&quot;&gt;My EndNote Library&lt;record-ids&gt;&lt;item&gt;8&lt;/item&gt;&lt;item&gt;13&lt;/item&gt;&lt;item&gt;24&lt;/item&gt;&lt;item&gt;26&lt;/item&gt;&lt;item&gt;27&lt;/item&gt;&lt;item&gt;44&lt;/item&gt;&lt;item&gt;201&lt;/item&gt;&lt;item&gt;203&lt;/item&gt;&lt;item&gt;204&lt;/item&gt;&lt;item&gt;205&lt;/item&gt;&lt;item&gt;207&lt;/item&gt;&lt;item&gt;208&lt;/item&gt;&lt;item&gt;209&lt;/item&gt;&lt;item&gt;212&lt;/item&gt;&lt;item&gt;214&lt;/item&gt;&lt;item&gt;215&lt;/item&gt;&lt;item&gt;216&lt;/item&gt;&lt;item&gt;217&lt;/item&gt;&lt;item&gt;218&lt;/item&gt;&lt;item&gt;219&lt;/item&gt;&lt;item&gt;221&lt;/item&gt;&lt;item&gt;223&lt;/item&gt;&lt;item&gt;226&lt;/item&gt;&lt;item&gt;227&lt;/item&gt;&lt;item&gt;231&lt;/item&gt;&lt;item&gt;232&lt;/item&gt;&lt;item&gt;233&lt;/item&gt;&lt;item&gt;235&lt;/item&gt;&lt;item&gt;236&lt;/item&gt;&lt;item&gt;237&lt;/item&gt;&lt;item&gt;240&lt;/item&gt;&lt;item&gt;243&lt;/item&gt;&lt;item&gt;244&lt;/item&gt;&lt;item&gt;245&lt;/item&gt;&lt;item&gt;246&lt;/item&gt;&lt;item&gt;265&lt;/item&gt;&lt;item&gt;329&lt;/item&gt;&lt;item&gt;356&lt;/item&gt;&lt;item&gt;357&lt;/item&gt;&lt;item&gt;359&lt;/item&gt;&lt;item&gt;360&lt;/item&gt;&lt;item&gt;361&lt;/item&gt;&lt;item&gt;362&lt;/item&gt;&lt;item&gt;400&lt;/item&gt;&lt;item&gt;451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/record-ids&gt;&lt;/item&gt;&lt;/Libraries&gt;"/>
  </w:docVars>
  <w:rsids>
    <w:rsidRoot w:val="006E3663"/>
    <w:rsid w:val="0000026C"/>
    <w:rsid w:val="0000092F"/>
    <w:rsid w:val="00001B8C"/>
    <w:rsid w:val="00002E70"/>
    <w:rsid w:val="0000318E"/>
    <w:rsid w:val="000032F9"/>
    <w:rsid w:val="000042CE"/>
    <w:rsid w:val="0000485C"/>
    <w:rsid w:val="00004A1A"/>
    <w:rsid w:val="00006822"/>
    <w:rsid w:val="0000716E"/>
    <w:rsid w:val="000107C0"/>
    <w:rsid w:val="00012392"/>
    <w:rsid w:val="000128AF"/>
    <w:rsid w:val="00013D27"/>
    <w:rsid w:val="00013FC5"/>
    <w:rsid w:val="000148C1"/>
    <w:rsid w:val="00015651"/>
    <w:rsid w:val="00015E22"/>
    <w:rsid w:val="0001661A"/>
    <w:rsid w:val="00022A47"/>
    <w:rsid w:val="00022F6C"/>
    <w:rsid w:val="00023A48"/>
    <w:rsid w:val="00023C4B"/>
    <w:rsid w:val="000244C1"/>
    <w:rsid w:val="00025E67"/>
    <w:rsid w:val="00025EED"/>
    <w:rsid w:val="00026CF2"/>
    <w:rsid w:val="00027CA8"/>
    <w:rsid w:val="0003262C"/>
    <w:rsid w:val="00033C7B"/>
    <w:rsid w:val="00034F0A"/>
    <w:rsid w:val="00034F55"/>
    <w:rsid w:val="000356BF"/>
    <w:rsid w:val="00036639"/>
    <w:rsid w:val="000366A8"/>
    <w:rsid w:val="00037082"/>
    <w:rsid w:val="0003788F"/>
    <w:rsid w:val="00040C61"/>
    <w:rsid w:val="0004210F"/>
    <w:rsid w:val="0004256B"/>
    <w:rsid w:val="00044415"/>
    <w:rsid w:val="00044B21"/>
    <w:rsid w:val="00045229"/>
    <w:rsid w:val="00045935"/>
    <w:rsid w:val="00045FE5"/>
    <w:rsid w:val="00046A68"/>
    <w:rsid w:val="00046D4F"/>
    <w:rsid w:val="00046DC8"/>
    <w:rsid w:val="000503B5"/>
    <w:rsid w:val="00050955"/>
    <w:rsid w:val="000509BC"/>
    <w:rsid w:val="00050B74"/>
    <w:rsid w:val="00052079"/>
    <w:rsid w:val="0005225A"/>
    <w:rsid w:val="00053FB5"/>
    <w:rsid w:val="00054C6D"/>
    <w:rsid w:val="00056E75"/>
    <w:rsid w:val="00060044"/>
    <w:rsid w:val="00060AE9"/>
    <w:rsid w:val="000615EE"/>
    <w:rsid w:val="00062AA9"/>
    <w:rsid w:val="00062D82"/>
    <w:rsid w:val="00063299"/>
    <w:rsid w:val="00063A3C"/>
    <w:rsid w:val="00063D45"/>
    <w:rsid w:val="00065454"/>
    <w:rsid w:val="0006568F"/>
    <w:rsid w:val="00065C7D"/>
    <w:rsid w:val="00066898"/>
    <w:rsid w:val="00066931"/>
    <w:rsid w:val="00066B06"/>
    <w:rsid w:val="0006710C"/>
    <w:rsid w:val="000678CB"/>
    <w:rsid w:val="00071DB9"/>
    <w:rsid w:val="00071EA0"/>
    <w:rsid w:val="00071EDC"/>
    <w:rsid w:val="00073A48"/>
    <w:rsid w:val="0007491C"/>
    <w:rsid w:val="000752F0"/>
    <w:rsid w:val="000775D4"/>
    <w:rsid w:val="000809D8"/>
    <w:rsid w:val="00080ABF"/>
    <w:rsid w:val="000827F0"/>
    <w:rsid w:val="000828A8"/>
    <w:rsid w:val="00083796"/>
    <w:rsid w:val="0008425D"/>
    <w:rsid w:val="000848B3"/>
    <w:rsid w:val="00084F97"/>
    <w:rsid w:val="00086B94"/>
    <w:rsid w:val="00086BC8"/>
    <w:rsid w:val="00086C59"/>
    <w:rsid w:val="00087773"/>
    <w:rsid w:val="000904C6"/>
    <w:rsid w:val="00090DDA"/>
    <w:rsid w:val="00091368"/>
    <w:rsid w:val="00091E7E"/>
    <w:rsid w:val="00092762"/>
    <w:rsid w:val="000927A5"/>
    <w:rsid w:val="00092896"/>
    <w:rsid w:val="00093188"/>
    <w:rsid w:val="00094B7E"/>
    <w:rsid w:val="000954E2"/>
    <w:rsid w:val="000957F7"/>
    <w:rsid w:val="0009681F"/>
    <w:rsid w:val="0009696E"/>
    <w:rsid w:val="00096A8F"/>
    <w:rsid w:val="00096CBF"/>
    <w:rsid w:val="00097654"/>
    <w:rsid w:val="000A1A24"/>
    <w:rsid w:val="000A28F0"/>
    <w:rsid w:val="000A365B"/>
    <w:rsid w:val="000A51CC"/>
    <w:rsid w:val="000A54D6"/>
    <w:rsid w:val="000A588C"/>
    <w:rsid w:val="000A62BB"/>
    <w:rsid w:val="000A6D33"/>
    <w:rsid w:val="000A700B"/>
    <w:rsid w:val="000A7286"/>
    <w:rsid w:val="000A7953"/>
    <w:rsid w:val="000A7963"/>
    <w:rsid w:val="000B0402"/>
    <w:rsid w:val="000B125B"/>
    <w:rsid w:val="000B1476"/>
    <w:rsid w:val="000B23E1"/>
    <w:rsid w:val="000B468B"/>
    <w:rsid w:val="000B47DD"/>
    <w:rsid w:val="000B49D2"/>
    <w:rsid w:val="000B4D7E"/>
    <w:rsid w:val="000B4F70"/>
    <w:rsid w:val="000B536D"/>
    <w:rsid w:val="000B5575"/>
    <w:rsid w:val="000B6228"/>
    <w:rsid w:val="000B6AB4"/>
    <w:rsid w:val="000B6E8E"/>
    <w:rsid w:val="000B6EAB"/>
    <w:rsid w:val="000B711C"/>
    <w:rsid w:val="000C242B"/>
    <w:rsid w:val="000C3992"/>
    <w:rsid w:val="000C4EFF"/>
    <w:rsid w:val="000C517C"/>
    <w:rsid w:val="000C6939"/>
    <w:rsid w:val="000C7288"/>
    <w:rsid w:val="000C787D"/>
    <w:rsid w:val="000C7C5E"/>
    <w:rsid w:val="000D0A4A"/>
    <w:rsid w:val="000D1171"/>
    <w:rsid w:val="000D1807"/>
    <w:rsid w:val="000D1A85"/>
    <w:rsid w:val="000D1D4D"/>
    <w:rsid w:val="000D3F55"/>
    <w:rsid w:val="000D4772"/>
    <w:rsid w:val="000D6415"/>
    <w:rsid w:val="000D641B"/>
    <w:rsid w:val="000D645B"/>
    <w:rsid w:val="000D6745"/>
    <w:rsid w:val="000D6F98"/>
    <w:rsid w:val="000D7490"/>
    <w:rsid w:val="000E06D9"/>
    <w:rsid w:val="000E0826"/>
    <w:rsid w:val="000E18BE"/>
    <w:rsid w:val="000E29F7"/>
    <w:rsid w:val="000E4CF6"/>
    <w:rsid w:val="000E530E"/>
    <w:rsid w:val="000E6334"/>
    <w:rsid w:val="000E7D42"/>
    <w:rsid w:val="000F12F0"/>
    <w:rsid w:val="000F2B63"/>
    <w:rsid w:val="000F2EA9"/>
    <w:rsid w:val="000F37E5"/>
    <w:rsid w:val="000F5F65"/>
    <w:rsid w:val="000F5FD6"/>
    <w:rsid w:val="000F63CB"/>
    <w:rsid w:val="000F6B5D"/>
    <w:rsid w:val="000F6C92"/>
    <w:rsid w:val="000F6DDB"/>
    <w:rsid w:val="000F6FD2"/>
    <w:rsid w:val="000F72E5"/>
    <w:rsid w:val="000F79FA"/>
    <w:rsid w:val="000F7A54"/>
    <w:rsid w:val="00101122"/>
    <w:rsid w:val="00101CAF"/>
    <w:rsid w:val="00101E34"/>
    <w:rsid w:val="00102291"/>
    <w:rsid w:val="001036F9"/>
    <w:rsid w:val="00103A1F"/>
    <w:rsid w:val="00105445"/>
    <w:rsid w:val="0010567E"/>
    <w:rsid w:val="001059C1"/>
    <w:rsid w:val="0011051B"/>
    <w:rsid w:val="0011072B"/>
    <w:rsid w:val="001109A1"/>
    <w:rsid w:val="00113261"/>
    <w:rsid w:val="001137DA"/>
    <w:rsid w:val="00114255"/>
    <w:rsid w:val="00114AE3"/>
    <w:rsid w:val="00115316"/>
    <w:rsid w:val="001153FD"/>
    <w:rsid w:val="00116C4A"/>
    <w:rsid w:val="00120AB6"/>
    <w:rsid w:val="00120BB1"/>
    <w:rsid w:val="00120D33"/>
    <w:rsid w:val="00120DE2"/>
    <w:rsid w:val="0012111D"/>
    <w:rsid w:val="00121F75"/>
    <w:rsid w:val="001232DB"/>
    <w:rsid w:val="00123429"/>
    <w:rsid w:val="00123864"/>
    <w:rsid w:val="00123EAA"/>
    <w:rsid w:val="00124D46"/>
    <w:rsid w:val="00124FA0"/>
    <w:rsid w:val="00127BA5"/>
    <w:rsid w:val="0013163D"/>
    <w:rsid w:val="0013176A"/>
    <w:rsid w:val="00131AE1"/>
    <w:rsid w:val="00132619"/>
    <w:rsid w:val="001334C2"/>
    <w:rsid w:val="00133579"/>
    <w:rsid w:val="00133DB1"/>
    <w:rsid w:val="00134447"/>
    <w:rsid w:val="0013503C"/>
    <w:rsid w:val="00136540"/>
    <w:rsid w:val="0013695A"/>
    <w:rsid w:val="00137351"/>
    <w:rsid w:val="00137E5C"/>
    <w:rsid w:val="001406C4"/>
    <w:rsid w:val="00140B79"/>
    <w:rsid w:val="0014148A"/>
    <w:rsid w:val="0014172C"/>
    <w:rsid w:val="00141C10"/>
    <w:rsid w:val="001431FE"/>
    <w:rsid w:val="001432A6"/>
    <w:rsid w:val="0014348F"/>
    <w:rsid w:val="00143A91"/>
    <w:rsid w:val="00144FA2"/>
    <w:rsid w:val="0014533D"/>
    <w:rsid w:val="001479FF"/>
    <w:rsid w:val="001502FA"/>
    <w:rsid w:val="0015069B"/>
    <w:rsid w:val="00150D9B"/>
    <w:rsid w:val="001513B8"/>
    <w:rsid w:val="00151F26"/>
    <w:rsid w:val="00152330"/>
    <w:rsid w:val="00152A32"/>
    <w:rsid w:val="00152C21"/>
    <w:rsid w:val="0015498E"/>
    <w:rsid w:val="0015570B"/>
    <w:rsid w:val="00156256"/>
    <w:rsid w:val="00156F70"/>
    <w:rsid w:val="0015761E"/>
    <w:rsid w:val="00162FA1"/>
    <w:rsid w:val="00164760"/>
    <w:rsid w:val="00166416"/>
    <w:rsid w:val="00167583"/>
    <w:rsid w:val="00170A67"/>
    <w:rsid w:val="00171A60"/>
    <w:rsid w:val="00171A9E"/>
    <w:rsid w:val="00172149"/>
    <w:rsid w:val="0017223A"/>
    <w:rsid w:val="00172FAE"/>
    <w:rsid w:val="00173CC8"/>
    <w:rsid w:val="00173E25"/>
    <w:rsid w:val="001740AC"/>
    <w:rsid w:val="0017414F"/>
    <w:rsid w:val="001746B8"/>
    <w:rsid w:val="00174C34"/>
    <w:rsid w:val="00175079"/>
    <w:rsid w:val="00176184"/>
    <w:rsid w:val="00176388"/>
    <w:rsid w:val="0018075C"/>
    <w:rsid w:val="0018266B"/>
    <w:rsid w:val="00182FCA"/>
    <w:rsid w:val="001845FF"/>
    <w:rsid w:val="00184BC9"/>
    <w:rsid w:val="00184E34"/>
    <w:rsid w:val="0018548C"/>
    <w:rsid w:val="00185634"/>
    <w:rsid w:val="00185A00"/>
    <w:rsid w:val="00185A93"/>
    <w:rsid w:val="00185D32"/>
    <w:rsid w:val="001871F6"/>
    <w:rsid w:val="0019043D"/>
    <w:rsid w:val="00190C60"/>
    <w:rsid w:val="001917F3"/>
    <w:rsid w:val="00191E2F"/>
    <w:rsid w:val="001920EE"/>
    <w:rsid w:val="001926A8"/>
    <w:rsid w:val="00193854"/>
    <w:rsid w:val="001938B8"/>
    <w:rsid w:val="00193AF5"/>
    <w:rsid w:val="00194E2C"/>
    <w:rsid w:val="00196551"/>
    <w:rsid w:val="00196D6A"/>
    <w:rsid w:val="00196EC7"/>
    <w:rsid w:val="00197017"/>
    <w:rsid w:val="001A25A8"/>
    <w:rsid w:val="001A28CD"/>
    <w:rsid w:val="001A2CB2"/>
    <w:rsid w:val="001A2D01"/>
    <w:rsid w:val="001A2D75"/>
    <w:rsid w:val="001A32F7"/>
    <w:rsid w:val="001A4079"/>
    <w:rsid w:val="001A4C76"/>
    <w:rsid w:val="001A4E10"/>
    <w:rsid w:val="001A588E"/>
    <w:rsid w:val="001A62B2"/>
    <w:rsid w:val="001A6400"/>
    <w:rsid w:val="001A6659"/>
    <w:rsid w:val="001A66AD"/>
    <w:rsid w:val="001A78AE"/>
    <w:rsid w:val="001B01B4"/>
    <w:rsid w:val="001B0EA2"/>
    <w:rsid w:val="001B14F8"/>
    <w:rsid w:val="001B20AD"/>
    <w:rsid w:val="001B26E5"/>
    <w:rsid w:val="001B3110"/>
    <w:rsid w:val="001B34D0"/>
    <w:rsid w:val="001B4102"/>
    <w:rsid w:val="001B4686"/>
    <w:rsid w:val="001B4C28"/>
    <w:rsid w:val="001B4C87"/>
    <w:rsid w:val="001B4D2E"/>
    <w:rsid w:val="001B6050"/>
    <w:rsid w:val="001B6A1D"/>
    <w:rsid w:val="001B6C10"/>
    <w:rsid w:val="001B6D9E"/>
    <w:rsid w:val="001C0BFF"/>
    <w:rsid w:val="001C1A8F"/>
    <w:rsid w:val="001C407D"/>
    <w:rsid w:val="001C47AF"/>
    <w:rsid w:val="001C4BB3"/>
    <w:rsid w:val="001C4F00"/>
    <w:rsid w:val="001C6685"/>
    <w:rsid w:val="001C6816"/>
    <w:rsid w:val="001C7892"/>
    <w:rsid w:val="001C78C4"/>
    <w:rsid w:val="001D0F56"/>
    <w:rsid w:val="001D1202"/>
    <w:rsid w:val="001D1206"/>
    <w:rsid w:val="001D14A1"/>
    <w:rsid w:val="001D2783"/>
    <w:rsid w:val="001D2FE8"/>
    <w:rsid w:val="001D58AF"/>
    <w:rsid w:val="001D67F7"/>
    <w:rsid w:val="001D6E6F"/>
    <w:rsid w:val="001D7B1A"/>
    <w:rsid w:val="001D7BCD"/>
    <w:rsid w:val="001D7C85"/>
    <w:rsid w:val="001E01C7"/>
    <w:rsid w:val="001E02CD"/>
    <w:rsid w:val="001E2017"/>
    <w:rsid w:val="001E21A7"/>
    <w:rsid w:val="001E222B"/>
    <w:rsid w:val="001E3435"/>
    <w:rsid w:val="001E3D67"/>
    <w:rsid w:val="001E60A8"/>
    <w:rsid w:val="001E6BAF"/>
    <w:rsid w:val="001E7FCE"/>
    <w:rsid w:val="001F0286"/>
    <w:rsid w:val="001F04FE"/>
    <w:rsid w:val="001F2B1B"/>
    <w:rsid w:val="001F2C07"/>
    <w:rsid w:val="001F367A"/>
    <w:rsid w:val="001F3A46"/>
    <w:rsid w:val="001F3B73"/>
    <w:rsid w:val="001F5E28"/>
    <w:rsid w:val="001F617E"/>
    <w:rsid w:val="001F6394"/>
    <w:rsid w:val="001F7AAD"/>
    <w:rsid w:val="001F7CB9"/>
    <w:rsid w:val="0020118A"/>
    <w:rsid w:val="00201292"/>
    <w:rsid w:val="002033B0"/>
    <w:rsid w:val="002034FD"/>
    <w:rsid w:val="00205301"/>
    <w:rsid w:val="002056B7"/>
    <w:rsid w:val="00206512"/>
    <w:rsid w:val="00206742"/>
    <w:rsid w:val="00207DB7"/>
    <w:rsid w:val="002108B8"/>
    <w:rsid w:val="0021322B"/>
    <w:rsid w:val="002136DA"/>
    <w:rsid w:val="00216824"/>
    <w:rsid w:val="00216958"/>
    <w:rsid w:val="00216981"/>
    <w:rsid w:val="00222374"/>
    <w:rsid w:val="002224E7"/>
    <w:rsid w:val="00222A12"/>
    <w:rsid w:val="0022301F"/>
    <w:rsid w:val="00223981"/>
    <w:rsid w:val="00223EBF"/>
    <w:rsid w:val="00223F2F"/>
    <w:rsid w:val="00225A4A"/>
    <w:rsid w:val="00225D2E"/>
    <w:rsid w:val="00225EE0"/>
    <w:rsid w:val="00226348"/>
    <w:rsid w:val="00227E71"/>
    <w:rsid w:val="00233C16"/>
    <w:rsid w:val="00233C38"/>
    <w:rsid w:val="00233C9E"/>
    <w:rsid w:val="0023408F"/>
    <w:rsid w:val="0023428B"/>
    <w:rsid w:val="00234407"/>
    <w:rsid w:val="002350F7"/>
    <w:rsid w:val="002370D3"/>
    <w:rsid w:val="00241006"/>
    <w:rsid w:val="002416BF"/>
    <w:rsid w:val="00241F85"/>
    <w:rsid w:val="00242D62"/>
    <w:rsid w:val="00243D93"/>
    <w:rsid w:val="00243FD6"/>
    <w:rsid w:val="002443D0"/>
    <w:rsid w:val="002451D5"/>
    <w:rsid w:val="00246787"/>
    <w:rsid w:val="00246CB3"/>
    <w:rsid w:val="00247BF7"/>
    <w:rsid w:val="00250848"/>
    <w:rsid w:val="002514ED"/>
    <w:rsid w:val="00251CAE"/>
    <w:rsid w:val="00252A40"/>
    <w:rsid w:val="00253B5F"/>
    <w:rsid w:val="00254AF5"/>
    <w:rsid w:val="00255027"/>
    <w:rsid w:val="00255C52"/>
    <w:rsid w:val="00257D6E"/>
    <w:rsid w:val="002603A3"/>
    <w:rsid w:val="0026074B"/>
    <w:rsid w:val="00261573"/>
    <w:rsid w:val="0026234B"/>
    <w:rsid w:val="00263350"/>
    <w:rsid w:val="002634A2"/>
    <w:rsid w:val="00263873"/>
    <w:rsid w:val="00263EFF"/>
    <w:rsid w:val="00265228"/>
    <w:rsid w:val="00267385"/>
    <w:rsid w:val="00270297"/>
    <w:rsid w:val="00270E2A"/>
    <w:rsid w:val="00270E32"/>
    <w:rsid w:val="00271DF7"/>
    <w:rsid w:val="00274243"/>
    <w:rsid w:val="0027430C"/>
    <w:rsid w:val="0027584B"/>
    <w:rsid w:val="00275E11"/>
    <w:rsid w:val="00276478"/>
    <w:rsid w:val="00277096"/>
    <w:rsid w:val="002772A4"/>
    <w:rsid w:val="00282738"/>
    <w:rsid w:val="00283A6C"/>
    <w:rsid w:val="00285F00"/>
    <w:rsid w:val="00286013"/>
    <w:rsid w:val="00286250"/>
    <w:rsid w:val="002863C3"/>
    <w:rsid w:val="00292038"/>
    <w:rsid w:val="002924FD"/>
    <w:rsid w:val="002947C9"/>
    <w:rsid w:val="00294B72"/>
    <w:rsid w:val="00296B5F"/>
    <w:rsid w:val="00296CEE"/>
    <w:rsid w:val="00297137"/>
    <w:rsid w:val="002973EA"/>
    <w:rsid w:val="002A1D10"/>
    <w:rsid w:val="002A2029"/>
    <w:rsid w:val="002A2102"/>
    <w:rsid w:val="002A2E82"/>
    <w:rsid w:val="002A3FC0"/>
    <w:rsid w:val="002A5D2F"/>
    <w:rsid w:val="002A62A3"/>
    <w:rsid w:val="002A6BBC"/>
    <w:rsid w:val="002B1D7E"/>
    <w:rsid w:val="002B21C4"/>
    <w:rsid w:val="002B4052"/>
    <w:rsid w:val="002B4E63"/>
    <w:rsid w:val="002B5E58"/>
    <w:rsid w:val="002B7354"/>
    <w:rsid w:val="002B7E04"/>
    <w:rsid w:val="002C062E"/>
    <w:rsid w:val="002C18C4"/>
    <w:rsid w:val="002C2538"/>
    <w:rsid w:val="002C265E"/>
    <w:rsid w:val="002C2E5A"/>
    <w:rsid w:val="002C30EB"/>
    <w:rsid w:val="002C3491"/>
    <w:rsid w:val="002C4CEB"/>
    <w:rsid w:val="002C5EF4"/>
    <w:rsid w:val="002C60D1"/>
    <w:rsid w:val="002C62FF"/>
    <w:rsid w:val="002D17EC"/>
    <w:rsid w:val="002D1815"/>
    <w:rsid w:val="002D2615"/>
    <w:rsid w:val="002D43D6"/>
    <w:rsid w:val="002D580D"/>
    <w:rsid w:val="002D5A02"/>
    <w:rsid w:val="002D6324"/>
    <w:rsid w:val="002D6926"/>
    <w:rsid w:val="002D75C0"/>
    <w:rsid w:val="002D7B29"/>
    <w:rsid w:val="002E035E"/>
    <w:rsid w:val="002E048E"/>
    <w:rsid w:val="002E054D"/>
    <w:rsid w:val="002E07AB"/>
    <w:rsid w:val="002E0826"/>
    <w:rsid w:val="002E0DDB"/>
    <w:rsid w:val="002E0E62"/>
    <w:rsid w:val="002E2F1C"/>
    <w:rsid w:val="002E3124"/>
    <w:rsid w:val="002E33E8"/>
    <w:rsid w:val="002E36CA"/>
    <w:rsid w:val="002E7208"/>
    <w:rsid w:val="002E7523"/>
    <w:rsid w:val="002E7C79"/>
    <w:rsid w:val="002F065E"/>
    <w:rsid w:val="002F0A97"/>
    <w:rsid w:val="002F13BA"/>
    <w:rsid w:val="002F14ED"/>
    <w:rsid w:val="002F1C8B"/>
    <w:rsid w:val="002F389C"/>
    <w:rsid w:val="002F4715"/>
    <w:rsid w:val="002F51C2"/>
    <w:rsid w:val="002F558A"/>
    <w:rsid w:val="002F61AD"/>
    <w:rsid w:val="002F67F8"/>
    <w:rsid w:val="002F6A35"/>
    <w:rsid w:val="002F6E2D"/>
    <w:rsid w:val="00300847"/>
    <w:rsid w:val="00302023"/>
    <w:rsid w:val="003022A1"/>
    <w:rsid w:val="003029CF"/>
    <w:rsid w:val="00304348"/>
    <w:rsid w:val="0030515B"/>
    <w:rsid w:val="003066D0"/>
    <w:rsid w:val="00307313"/>
    <w:rsid w:val="0030740F"/>
    <w:rsid w:val="00307718"/>
    <w:rsid w:val="0031047C"/>
    <w:rsid w:val="00311282"/>
    <w:rsid w:val="00312502"/>
    <w:rsid w:val="00314535"/>
    <w:rsid w:val="0031466E"/>
    <w:rsid w:val="0031560A"/>
    <w:rsid w:val="003161DA"/>
    <w:rsid w:val="0031655D"/>
    <w:rsid w:val="0031679E"/>
    <w:rsid w:val="00316AD8"/>
    <w:rsid w:val="00316C1E"/>
    <w:rsid w:val="00316E15"/>
    <w:rsid w:val="0031742F"/>
    <w:rsid w:val="003201E2"/>
    <w:rsid w:val="00320513"/>
    <w:rsid w:val="00320C46"/>
    <w:rsid w:val="003222BF"/>
    <w:rsid w:val="00323D2E"/>
    <w:rsid w:val="00325D33"/>
    <w:rsid w:val="003264BE"/>
    <w:rsid w:val="0032718D"/>
    <w:rsid w:val="00330447"/>
    <w:rsid w:val="00330735"/>
    <w:rsid w:val="0033103C"/>
    <w:rsid w:val="00331AB2"/>
    <w:rsid w:val="00332132"/>
    <w:rsid w:val="00333121"/>
    <w:rsid w:val="0033327E"/>
    <w:rsid w:val="0033358B"/>
    <w:rsid w:val="00333C67"/>
    <w:rsid w:val="00333DD4"/>
    <w:rsid w:val="003344E9"/>
    <w:rsid w:val="00334580"/>
    <w:rsid w:val="003346A7"/>
    <w:rsid w:val="003370EC"/>
    <w:rsid w:val="00341807"/>
    <w:rsid w:val="003421A6"/>
    <w:rsid w:val="003425E8"/>
    <w:rsid w:val="0034437A"/>
    <w:rsid w:val="00345712"/>
    <w:rsid w:val="00345925"/>
    <w:rsid w:val="00345CD9"/>
    <w:rsid w:val="00346E24"/>
    <w:rsid w:val="00347E71"/>
    <w:rsid w:val="00350965"/>
    <w:rsid w:val="00351E7B"/>
    <w:rsid w:val="003523C5"/>
    <w:rsid w:val="00352586"/>
    <w:rsid w:val="0035376C"/>
    <w:rsid w:val="003540FC"/>
    <w:rsid w:val="003554DF"/>
    <w:rsid w:val="00356FD1"/>
    <w:rsid w:val="00357A5B"/>
    <w:rsid w:val="00357E07"/>
    <w:rsid w:val="00360471"/>
    <w:rsid w:val="003606DF"/>
    <w:rsid w:val="0036209C"/>
    <w:rsid w:val="003641C8"/>
    <w:rsid w:val="003641CA"/>
    <w:rsid w:val="003641FB"/>
    <w:rsid w:val="003647E0"/>
    <w:rsid w:val="00364E96"/>
    <w:rsid w:val="00365885"/>
    <w:rsid w:val="00365EDD"/>
    <w:rsid w:val="0036704A"/>
    <w:rsid w:val="00367D86"/>
    <w:rsid w:val="00370DAB"/>
    <w:rsid w:val="00371223"/>
    <w:rsid w:val="0037136B"/>
    <w:rsid w:val="00372B13"/>
    <w:rsid w:val="00372CAA"/>
    <w:rsid w:val="00372EAF"/>
    <w:rsid w:val="00372F74"/>
    <w:rsid w:val="0037354A"/>
    <w:rsid w:val="00373573"/>
    <w:rsid w:val="00373864"/>
    <w:rsid w:val="003744AB"/>
    <w:rsid w:val="00374BF1"/>
    <w:rsid w:val="0037581D"/>
    <w:rsid w:val="00375D9A"/>
    <w:rsid w:val="003765DC"/>
    <w:rsid w:val="00376A28"/>
    <w:rsid w:val="00376ACC"/>
    <w:rsid w:val="00380A58"/>
    <w:rsid w:val="00381002"/>
    <w:rsid w:val="00381C85"/>
    <w:rsid w:val="00381D99"/>
    <w:rsid w:val="00383428"/>
    <w:rsid w:val="003835EB"/>
    <w:rsid w:val="00383E8F"/>
    <w:rsid w:val="00384D50"/>
    <w:rsid w:val="003851AE"/>
    <w:rsid w:val="00386A99"/>
    <w:rsid w:val="00387414"/>
    <w:rsid w:val="00392308"/>
    <w:rsid w:val="00393593"/>
    <w:rsid w:val="0039398D"/>
    <w:rsid w:val="00394FAA"/>
    <w:rsid w:val="00395838"/>
    <w:rsid w:val="00395EEF"/>
    <w:rsid w:val="00395F54"/>
    <w:rsid w:val="00396CD4"/>
    <w:rsid w:val="00396F3C"/>
    <w:rsid w:val="003A0680"/>
    <w:rsid w:val="003A193D"/>
    <w:rsid w:val="003A4408"/>
    <w:rsid w:val="003A5919"/>
    <w:rsid w:val="003A665B"/>
    <w:rsid w:val="003B0593"/>
    <w:rsid w:val="003B0691"/>
    <w:rsid w:val="003B06EC"/>
    <w:rsid w:val="003B117B"/>
    <w:rsid w:val="003B1339"/>
    <w:rsid w:val="003B2AB5"/>
    <w:rsid w:val="003B35EC"/>
    <w:rsid w:val="003B3F8E"/>
    <w:rsid w:val="003B40E6"/>
    <w:rsid w:val="003B4461"/>
    <w:rsid w:val="003B47C8"/>
    <w:rsid w:val="003B4ADB"/>
    <w:rsid w:val="003B506C"/>
    <w:rsid w:val="003B5F70"/>
    <w:rsid w:val="003B737C"/>
    <w:rsid w:val="003C028E"/>
    <w:rsid w:val="003C1A17"/>
    <w:rsid w:val="003C2333"/>
    <w:rsid w:val="003C4508"/>
    <w:rsid w:val="003C56C5"/>
    <w:rsid w:val="003C66DE"/>
    <w:rsid w:val="003C7731"/>
    <w:rsid w:val="003D0A2C"/>
    <w:rsid w:val="003D110B"/>
    <w:rsid w:val="003D16DB"/>
    <w:rsid w:val="003D1CFB"/>
    <w:rsid w:val="003D1E8D"/>
    <w:rsid w:val="003D1F80"/>
    <w:rsid w:val="003D2C18"/>
    <w:rsid w:val="003D48B0"/>
    <w:rsid w:val="003D4C96"/>
    <w:rsid w:val="003D535D"/>
    <w:rsid w:val="003D6741"/>
    <w:rsid w:val="003E17CC"/>
    <w:rsid w:val="003E30B3"/>
    <w:rsid w:val="003E3D5D"/>
    <w:rsid w:val="003E46D6"/>
    <w:rsid w:val="003E5B25"/>
    <w:rsid w:val="003E5E4E"/>
    <w:rsid w:val="003E7101"/>
    <w:rsid w:val="003E7723"/>
    <w:rsid w:val="003E7DBA"/>
    <w:rsid w:val="003F0DA3"/>
    <w:rsid w:val="003F0FF7"/>
    <w:rsid w:val="003F12E4"/>
    <w:rsid w:val="003F2F9F"/>
    <w:rsid w:val="003F3714"/>
    <w:rsid w:val="003F3AA6"/>
    <w:rsid w:val="003F3C42"/>
    <w:rsid w:val="003F40A4"/>
    <w:rsid w:val="003F6172"/>
    <w:rsid w:val="003F666C"/>
    <w:rsid w:val="003F7788"/>
    <w:rsid w:val="003F7B1B"/>
    <w:rsid w:val="00400181"/>
    <w:rsid w:val="004004B9"/>
    <w:rsid w:val="00404825"/>
    <w:rsid w:val="004048F5"/>
    <w:rsid w:val="00404987"/>
    <w:rsid w:val="00404FF3"/>
    <w:rsid w:val="00405AD4"/>
    <w:rsid w:val="004061EC"/>
    <w:rsid w:val="00406B7A"/>
    <w:rsid w:val="00406CDE"/>
    <w:rsid w:val="00411147"/>
    <w:rsid w:val="00412235"/>
    <w:rsid w:val="0041297A"/>
    <w:rsid w:val="0041311E"/>
    <w:rsid w:val="0041333B"/>
    <w:rsid w:val="00415014"/>
    <w:rsid w:val="00415042"/>
    <w:rsid w:val="004157BA"/>
    <w:rsid w:val="00416CDD"/>
    <w:rsid w:val="004171BC"/>
    <w:rsid w:val="004175AA"/>
    <w:rsid w:val="0041781E"/>
    <w:rsid w:val="004178CA"/>
    <w:rsid w:val="00417CBC"/>
    <w:rsid w:val="00420E32"/>
    <w:rsid w:val="00422A08"/>
    <w:rsid w:val="00422E64"/>
    <w:rsid w:val="0042341E"/>
    <w:rsid w:val="004241E3"/>
    <w:rsid w:val="00424638"/>
    <w:rsid w:val="00424F99"/>
    <w:rsid w:val="00425465"/>
    <w:rsid w:val="00426478"/>
    <w:rsid w:val="00426CF2"/>
    <w:rsid w:val="00426DB0"/>
    <w:rsid w:val="00427C8A"/>
    <w:rsid w:val="0043040C"/>
    <w:rsid w:val="00430DF2"/>
    <w:rsid w:val="00432878"/>
    <w:rsid w:val="00432E94"/>
    <w:rsid w:val="00434495"/>
    <w:rsid w:val="00434642"/>
    <w:rsid w:val="00434B27"/>
    <w:rsid w:val="00434CC8"/>
    <w:rsid w:val="00435547"/>
    <w:rsid w:val="00435700"/>
    <w:rsid w:val="00435C6D"/>
    <w:rsid w:val="00435D1C"/>
    <w:rsid w:val="00435F6D"/>
    <w:rsid w:val="004377E7"/>
    <w:rsid w:val="00437854"/>
    <w:rsid w:val="004400CD"/>
    <w:rsid w:val="004411CE"/>
    <w:rsid w:val="00441263"/>
    <w:rsid w:val="004422F6"/>
    <w:rsid w:val="0044300D"/>
    <w:rsid w:val="004432C4"/>
    <w:rsid w:val="00443916"/>
    <w:rsid w:val="00443AB1"/>
    <w:rsid w:val="004443E3"/>
    <w:rsid w:val="00444B28"/>
    <w:rsid w:val="004456B9"/>
    <w:rsid w:val="00446D5D"/>
    <w:rsid w:val="004477A8"/>
    <w:rsid w:val="004478CA"/>
    <w:rsid w:val="004501BE"/>
    <w:rsid w:val="0045046D"/>
    <w:rsid w:val="00450582"/>
    <w:rsid w:val="004508C7"/>
    <w:rsid w:val="004517F1"/>
    <w:rsid w:val="00454DFA"/>
    <w:rsid w:val="004554E5"/>
    <w:rsid w:val="00455BEE"/>
    <w:rsid w:val="00456543"/>
    <w:rsid w:val="00457145"/>
    <w:rsid w:val="004571F7"/>
    <w:rsid w:val="0045797F"/>
    <w:rsid w:val="00457F9A"/>
    <w:rsid w:val="004602C0"/>
    <w:rsid w:val="004605DB"/>
    <w:rsid w:val="0046325E"/>
    <w:rsid w:val="00463747"/>
    <w:rsid w:val="00463F7B"/>
    <w:rsid w:val="00464DC5"/>
    <w:rsid w:val="0046510A"/>
    <w:rsid w:val="0046515D"/>
    <w:rsid w:val="00465658"/>
    <w:rsid w:val="004668D5"/>
    <w:rsid w:val="00466EF6"/>
    <w:rsid w:val="004673D1"/>
    <w:rsid w:val="00467D56"/>
    <w:rsid w:val="004703DD"/>
    <w:rsid w:val="00470A61"/>
    <w:rsid w:val="00470DF5"/>
    <w:rsid w:val="004717B2"/>
    <w:rsid w:val="0047185F"/>
    <w:rsid w:val="00472235"/>
    <w:rsid w:val="004724A6"/>
    <w:rsid w:val="00472F44"/>
    <w:rsid w:val="004754AE"/>
    <w:rsid w:val="004755D6"/>
    <w:rsid w:val="0047689D"/>
    <w:rsid w:val="00476D3F"/>
    <w:rsid w:val="004770CE"/>
    <w:rsid w:val="00477F55"/>
    <w:rsid w:val="004806F9"/>
    <w:rsid w:val="004815E8"/>
    <w:rsid w:val="00481C29"/>
    <w:rsid w:val="004825E0"/>
    <w:rsid w:val="00482921"/>
    <w:rsid w:val="00482A2F"/>
    <w:rsid w:val="00482A3A"/>
    <w:rsid w:val="0048331C"/>
    <w:rsid w:val="00484B6B"/>
    <w:rsid w:val="00487D28"/>
    <w:rsid w:val="00490134"/>
    <w:rsid w:val="004906D9"/>
    <w:rsid w:val="0049084A"/>
    <w:rsid w:val="00491901"/>
    <w:rsid w:val="00491EF9"/>
    <w:rsid w:val="00493260"/>
    <w:rsid w:val="00493BD1"/>
    <w:rsid w:val="00493F97"/>
    <w:rsid w:val="004958A1"/>
    <w:rsid w:val="00495983"/>
    <w:rsid w:val="004959BF"/>
    <w:rsid w:val="00496032"/>
    <w:rsid w:val="0049710A"/>
    <w:rsid w:val="00497360"/>
    <w:rsid w:val="0049754D"/>
    <w:rsid w:val="004A0007"/>
    <w:rsid w:val="004A02C3"/>
    <w:rsid w:val="004A0B48"/>
    <w:rsid w:val="004A26B1"/>
    <w:rsid w:val="004A2A76"/>
    <w:rsid w:val="004A30C7"/>
    <w:rsid w:val="004A3F55"/>
    <w:rsid w:val="004A455F"/>
    <w:rsid w:val="004A4760"/>
    <w:rsid w:val="004A53DC"/>
    <w:rsid w:val="004A62B9"/>
    <w:rsid w:val="004A6421"/>
    <w:rsid w:val="004A70EE"/>
    <w:rsid w:val="004A7476"/>
    <w:rsid w:val="004A7E02"/>
    <w:rsid w:val="004A7F4D"/>
    <w:rsid w:val="004B120D"/>
    <w:rsid w:val="004B166F"/>
    <w:rsid w:val="004B24DB"/>
    <w:rsid w:val="004B3D7C"/>
    <w:rsid w:val="004B3E4D"/>
    <w:rsid w:val="004B4D25"/>
    <w:rsid w:val="004B505A"/>
    <w:rsid w:val="004C062B"/>
    <w:rsid w:val="004C0B4E"/>
    <w:rsid w:val="004C15A7"/>
    <w:rsid w:val="004C166D"/>
    <w:rsid w:val="004C2F6D"/>
    <w:rsid w:val="004C37E4"/>
    <w:rsid w:val="004C42DD"/>
    <w:rsid w:val="004C4303"/>
    <w:rsid w:val="004C56C4"/>
    <w:rsid w:val="004C59A7"/>
    <w:rsid w:val="004C6AEC"/>
    <w:rsid w:val="004C7387"/>
    <w:rsid w:val="004D23D1"/>
    <w:rsid w:val="004D25ED"/>
    <w:rsid w:val="004D38D1"/>
    <w:rsid w:val="004D3C84"/>
    <w:rsid w:val="004D3D17"/>
    <w:rsid w:val="004D54AD"/>
    <w:rsid w:val="004D58B9"/>
    <w:rsid w:val="004D5AF2"/>
    <w:rsid w:val="004D5E10"/>
    <w:rsid w:val="004D608E"/>
    <w:rsid w:val="004D6CDB"/>
    <w:rsid w:val="004E1050"/>
    <w:rsid w:val="004E12C1"/>
    <w:rsid w:val="004E141E"/>
    <w:rsid w:val="004E18BF"/>
    <w:rsid w:val="004E1CE2"/>
    <w:rsid w:val="004E2A0F"/>
    <w:rsid w:val="004E2A8A"/>
    <w:rsid w:val="004E4605"/>
    <w:rsid w:val="004E46E2"/>
    <w:rsid w:val="004E5380"/>
    <w:rsid w:val="004E53AB"/>
    <w:rsid w:val="004E6523"/>
    <w:rsid w:val="004E738D"/>
    <w:rsid w:val="004E78DD"/>
    <w:rsid w:val="004E79F6"/>
    <w:rsid w:val="004F0AFC"/>
    <w:rsid w:val="004F49C6"/>
    <w:rsid w:val="004F4A12"/>
    <w:rsid w:val="004F4CC2"/>
    <w:rsid w:val="004F5746"/>
    <w:rsid w:val="004F57FF"/>
    <w:rsid w:val="004F6039"/>
    <w:rsid w:val="004F6AF1"/>
    <w:rsid w:val="004F6F1B"/>
    <w:rsid w:val="004F7EBC"/>
    <w:rsid w:val="005006DE"/>
    <w:rsid w:val="00500AA0"/>
    <w:rsid w:val="00501F69"/>
    <w:rsid w:val="00502029"/>
    <w:rsid w:val="00502303"/>
    <w:rsid w:val="00502659"/>
    <w:rsid w:val="005031AF"/>
    <w:rsid w:val="00503A5D"/>
    <w:rsid w:val="005040AF"/>
    <w:rsid w:val="005041B7"/>
    <w:rsid w:val="0050475B"/>
    <w:rsid w:val="0050486B"/>
    <w:rsid w:val="005059BB"/>
    <w:rsid w:val="00505C5F"/>
    <w:rsid w:val="00507B43"/>
    <w:rsid w:val="0051031F"/>
    <w:rsid w:val="00511881"/>
    <w:rsid w:val="00512451"/>
    <w:rsid w:val="005140D2"/>
    <w:rsid w:val="00514EF3"/>
    <w:rsid w:val="00514F17"/>
    <w:rsid w:val="005171DF"/>
    <w:rsid w:val="00517B56"/>
    <w:rsid w:val="0052024A"/>
    <w:rsid w:val="0052140A"/>
    <w:rsid w:val="0052226D"/>
    <w:rsid w:val="00523F50"/>
    <w:rsid w:val="005240A0"/>
    <w:rsid w:val="00525020"/>
    <w:rsid w:val="00525775"/>
    <w:rsid w:val="00526383"/>
    <w:rsid w:val="00526571"/>
    <w:rsid w:val="005265EA"/>
    <w:rsid w:val="00526735"/>
    <w:rsid w:val="00526A48"/>
    <w:rsid w:val="00527592"/>
    <w:rsid w:val="00527F0E"/>
    <w:rsid w:val="005306B1"/>
    <w:rsid w:val="005319E7"/>
    <w:rsid w:val="00532536"/>
    <w:rsid w:val="00532968"/>
    <w:rsid w:val="00532F43"/>
    <w:rsid w:val="005333C2"/>
    <w:rsid w:val="00533FB3"/>
    <w:rsid w:val="005347FF"/>
    <w:rsid w:val="005348EF"/>
    <w:rsid w:val="00535347"/>
    <w:rsid w:val="00536679"/>
    <w:rsid w:val="00540ACA"/>
    <w:rsid w:val="00540C0C"/>
    <w:rsid w:val="005417B3"/>
    <w:rsid w:val="00541B3F"/>
    <w:rsid w:val="00542FFE"/>
    <w:rsid w:val="00543728"/>
    <w:rsid w:val="00544F81"/>
    <w:rsid w:val="005453B0"/>
    <w:rsid w:val="005459F5"/>
    <w:rsid w:val="00546D27"/>
    <w:rsid w:val="00547AAD"/>
    <w:rsid w:val="005507E3"/>
    <w:rsid w:val="00550D4F"/>
    <w:rsid w:val="005517FA"/>
    <w:rsid w:val="00552581"/>
    <w:rsid w:val="00553E8F"/>
    <w:rsid w:val="0055426E"/>
    <w:rsid w:val="00554BB1"/>
    <w:rsid w:val="0056053A"/>
    <w:rsid w:val="0056064C"/>
    <w:rsid w:val="00560750"/>
    <w:rsid w:val="00560AA6"/>
    <w:rsid w:val="00560C62"/>
    <w:rsid w:val="00560CF6"/>
    <w:rsid w:val="00560F5B"/>
    <w:rsid w:val="00561C9E"/>
    <w:rsid w:val="005620FE"/>
    <w:rsid w:val="00562257"/>
    <w:rsid w:val="0056248F"/>
    <w:rsid w:val="00562C6D"/>
    <w:rsid w:val="0056544F"/>
    <w:rsid w:val="00566261"/>
    <w:rsid w:val="00566375"/>
    <w:rsid w:val="005676EF"/>
    <w:rsid w:val="00571B1F"/>
    <w:rsid w:val="005724A2"/>
    <w:rsid w:val="00572B6F"/>
    <w:rsid w:val="00573210"/>
    <w:rsid w:val="00573923"/>
    <w:rsid w:val="00573E1E"/>
    <w:rsid w:val="005740C6"/>
    <w:rsid w:val="00574B65"/>
    <w:rsid w:val="00575340"/>
    <w:rsid w:val="00576AFC"/>
    <w:rsid w:val="005800B4"/>
    <w:rsid w:val="00580282"/>
    <w:rsid w:val="005808E1"/>
    <w:rsid w:val="00581408"/>
    <w:rsid w:val="00581C08"/>
    <w:rsid w:val="00581ED3"/>
    <w:rsid w:val="00582049"/>
    <w:rsid w:val="005826BE"/>
    <w:rsid w:val="00582C4E"/>
    <w:rsid w:val="0058431B"/>
    <w:rsid w:val="005855FD"/>
    <w:rsid w:val="005862A1"/>
    <w:rsid w:val="00587B8E"/>
    <w:rsid w:val="0059040A"/>
    <w:rsid w:val="00591164"/>
    <w:rsid w:val="00591A61"/>
    <w:rsid w:val="00592EC9"/>
    <w:rsid w:val="00592EE0"/>
    <w:rsid w:val="00593383"/>
    <w:rsid w:val="00593DC5"/>
    <w:rsid w:val="00595A48"/>
    <w:rsid w:val="00595CE2"/>
    <w:rsid w:val="005967FA"/>
    <w:rsid w:val="005970E5"/>
    <w:rsid w:val="0059717F"/>
    <w:rsid w:val="005977D3"/>
    <w:rsid w:val="00597D52"/>
    <w:rsid w:val="005A0614"/>
    <w:rsid w:val="005A0913"/>
    <w:rsid w:val="005A0B35"/>
    <w:rsid w:val="005A33E2"/>
    <w:rsid w:val="005A3432"/>
    <w:rsid w:val="005A61B5"/>
    <w:rsid w:val="005A6706"/>
    <w:rsid w:val="005A718F"/>
    <w:rsid w:val="005B08DF"/>
    <w:rsid w:val="005B0C2C"/>
    <w:rsid w:val="005B183C"/>
    <w:rsid w:val="005B1DD0"/>
    <w:rsid w:val="005B2C2F"/>
    <w:rsid w:val="005B2EC4"/>
    <w:rsid w:val="005B641F"/>
    <w:rsid w:val="005B649E"/>
    <w:rsid w:val="005B6A93"/>
    <w:rsid w:val="005B6AA6"/>
    <w:rsid w:val="005C1453"/>
    <w:rsid w:val="005C3880"/>
    <w:rsid w:val="005C43E2"/>
    <w:rsid w:val="005C4928"/>
    <w:rsid w:val="005C5922"/>
    <w:rsid w:val="005C5D0A"/>
    <w:rsid w:val="005C6170"/>
    <w:rsid w:val="005C685B"/>
    <w:rsid w:val="005C6E48"/>
    <w:rsid w:val="005C7027"/>
    <w:rsid w:val="005C74C6"/>
    <w:rsid w:val="005D0CE2"/>
    <w:rsid w:val="005D0D54"/>
    <w:rsid w:val="005D23B0"/>
    <w:rsid w:val="005D29F7"/>
    <w:rsid w:val="005D3ED3"/>
    <w:rsid w:val="005D686F"/>
    <w:rsid w:val="005D751D"/>
    <w:rsid w:val="005D7A18"/>
    <w:rsid w:val="005D7BE3"/>
    <w:rsid w:val="005D7DEA"/>
    <w:rsid w:val="005E0326"/>
    <w:rsid w:val="005E27DF"/>
    <w:rsid w:val="005E29FC"/>
    <w:rsid w:val="005E400A"/>
    <w:rsid w:val="005E40B8"/>
    <w:rsid w:val="005E4697"/>
    <w:rsid w:val="005E7742"/>
    <w:rsid w:val="005E7ED0"/>
    <w:rsid w:val="005F0356"/>
    <w:rsid w:val="005F0DEA"/>
    <w:rsid w:val="005F10E8"/>
    <w:rsid w:val="005F1A1C"/>
    <w:rsid w:val="005F21FC"/>
    <w:rsid w:val="005F2DF4"/>
    <w:rsid w:val="005F34AE"/>
    <w:rsid w:val="005F4008"/>
    <w:rsid w:val="005F4121"/>
    <w:rsid w:val="005F43ED"/>
    <w:rsid w:val="005F4529"/>
    <w:rsid w:val="005F4E33"/>
    <w:rsid w:val="005F51A0"/>
    <w:rsid w:val="005F54EE"/>
    <w:rsid w:val="005F5EA3"/>
    <w:rsid w:val="005F5EB0"/>
    <w:rsid w:val="005F7FBA"/>
    <w:rsid w:val="006005DA"/>
    <w:rsid w:val="00601FF3"/>
    <w:rsid w:val="0060272C"/>
    <w:rsid w:val="00604860"/>
    <w:rsid w:val="006052E5"/>
    <w:rsid w:val="00605D7E"/>
    <w:rsid w:val="0060637D"/>
    <w:rsid w:val="00606631"/>
    <w:rsid w:val="00610701"/>
    <w:rsid w:val="006109D2"/>
    <w:rsid w:val="00611A72"/>
    <w:rsid w:val="00611B43"/>
    <w:rsid w:val="00612A24"/>
    <w:rsid w:val="00612CA1"/>
    <w:rsid w:val="006131CD"/>
    <w:rsid w:val="00613981"/>
    <w:rsid w:val="006143BC"/>
    <w:rsid w:val="006144D4"/>
    <w:rsid w:val="006156BF"/>
    <w:rsid w:val="00615841"/>
    <w:rsid w:val="00615CB9"/>
    <w:rsid w:val="00616B05"/>
    <w:rsid w:val="00617554"/>
    <w:rsid w:val="00617AFE"/>
    <w:rsid w:val="0062078E"/>
    <w:rsid w:val="00621B50"/>
    <w:rsid w:val="00621DDB"/>
    <w:rsid w:val="00622053"/>
    <w:rsid w:val="00622196"/>
    <w:rsid w:val="0062287F"/>
    <w:rsid w:val="006239C2"/>
    <w:rsid w:val="006246CA"/>
    <w:rsid w:val="00626431"/>
    <w:rsid w:val="00626504"/>
    <w:rsid w:val="00626F78"/>
    <w:rsid w:val="006270B3"/>
    <w:rsid w:val="006307B3"/>
    <w:rsid w:val="00630B51"/>
    <w:rsid w:val="00631013"/>
    <w:rsid w:val="00631492"/>
    <w:rsid w:val="00631508"/>
    <w:rsid w:val="00632300"/>
    <w:rsid w:val="00633408"/>
    <w:rsid w:val="00633ABB"/>
    <w:rsid w:val="00636558"/>
    <w:rsid w:val="0063667A"/>
    <w:rsid w:val="00637458"/>
    <w:rsid w:val="00637909"/>
    <w:rsid w:val="00637956"/>
    <w:rsid w:val="00640682"/>
    <w:rsid w:val="00640FD4"/>
    <w:rsid w:val="006430DA"/>
    <w:rsid w:val="006432B9"/>
    <w:rsid w:val="006432F9"/>
    <w:rsid w:val="00643829"/>
    <w:rsid w:val="006444A3"/>
    <w:rsid w:val="00644967"/>
    <w:rsid w:val="00645581"/>
    <w:rsid w:val="00645EBE"/>
    <w:rsid w:val="00645F10"/>
    <w:rsid w:val="006463B1"/>
    <w:rsid w:val="0064783E"/>
    <w:rsid w:val="00650703"/>
    <w:rsid w:val="006508E1"/>
    <w:rsid w:val="0065238F"/>
    <w:rsid w:val="006524C4"/>
    <w:rsid w:val="00652B5D"/>
    <w:rsid w:val="006541A1"/>
    <w:rsid w:val="00654341"/>
    <w:rsid w:val="00654933"/>
    <w:rsid w:val="00654C3E"/>
    <w:rsid w:val="00655D17"/>
    <w:rsid w:val="00656557"/>
    <w:rsid w:val="00656ADD"/>
    <w:rsid w:val="006602E3"/>
    <w:rsid w:val="00660880"/>
    <w:rsid w:val="0066194E"/>
    <w:rsid w:val="00662AE7"/>
    <w:rsid w:val="006639B5"/>
    <w:rsid w:val="00663EB7"/>
    <w:rsid w:val="00664207"/>
    <w:rsid w:val="00664FB6"/>
    <w:rsid w:val="00666CA7"/>
    <w:rsid w:val="00670516"/>
    <w:rsid w:val="0067129B"/>
    <w:rsid w:val="0067184B"/>
    <w:rsid w:val="006735B1"/>
    <w:rsid w:val="00673C2F"/>
    <w:rsid w:val="00673E40"/>
    <w:rsid w:val="0067401D"/>
    <w:rsid w:val="006742F1"/>
    <w:rsid w:val="006743BA"/>
    <w:rsid w:val="00674706"/>
    <w:rsid w:val="006756AC"/>
    <w:rsid w:val="00675890"/>
    <w:rsid w:val="00676366"/>
    <w:rsid w:val="00677A12"/>
    <w:rsid w:val="00681EBA"/>
    <w:rsid w:val="00682021"/>
    <w:rsid w:val="006827FA"/>
    <w:rsid w:val="00682FF5"/>
    <w:rsid w:val="00683564"/>
    <w:rsid w:val="00683EB2"/>
    <w:rsid w:val="00684F9B"/>
    <w:rsid w:val="006873CF"/>
    <w:rsid w:val="006920E6"/>
    <w:rsid w:val="006925BC"/>
    <w:rsid w:val="00692A12"/>
    <w:rsid w:val="00693137"/>
    <w:rsid w:val="00693682"/>
    <w:rsid w:val="00693AAE"/>
    <w:rsid w:val="00693F04"/>
    <w:rsid w:val="00694126"/>
    <w:rsid w:val="006949E8"/>
    <w:rsid w:val="0069624E"/>
    <w:rsid w:val="006975D7"/>
    <w:rsid w:val="00697D5F"/>
    <w:rsid w:val="006A2493"/>
    <w:rsid w:val="006A3E9F"/>
    <w:rsid w:val="006A6C9F"/>
    <w:rsid w:val="006A6CD9"/>
    <w:rsid w:val="006A7241"/>
    <w:rsid w:val="006A7573"/>
    <w:rsid w:val="006A793B"/>
    <w:rsid w:val="006B0E0D"/>
    <w:rsid w:val="006B1167"/>
    <w:rsid w:val="006B13D5"/>
    <w:rsid w:val="006B2BE0"/>
    <w:rsid w:val="006B3CFA"/>
    <w:rsid w:val="006B645E"/>
    <w:rsid w:val="006B77B9"/>
    <w:rsid w:val="006B7E0E"/>
    <w:rsid w:val="006C025C"/>
    <w:rsid w:val="006C202A"/>
    <w:rsid w:val="006C211E"/>
    <w:rsid w:val="006C21DD"/>
    <w:rsid w:val="006C2A40"/>
    <w:rsid w:val="006C3742"/>
    <w:rsid w:val="006C3FF6"/>
    <w:rsid w:val="006C4312"/>
    <w:rsid w:val="006C57DE"/>
    <w:rsid w:val="006C5B46"/>
    <w:rsid w:val="006C6A02"/>
    <w:rsid w:val="006C6ED0"/>
    <w:rsid w:val="006C7BD0"/>
    <w:rsid w:val="006D03AC"/>
    <w:rsid w:val="006D05EF"/>
    <w:rsid w:val="006D0EAC"/>
    <w:rsid w:val="006D11BF"/>
    <w:rsid w:val="006D1567"/>
    <w:rsid w:val="006D1A5B"/>
    <w:rsid w:val="006D1FB8"/>
    <w:rsid w:val="006D221C"/>
    <w:rsid w:val="006D2337"/>
    <w:rsid w:val="006D28BB"/>
    <w:rsid w:val="006D454B"/>
    <w:rsid w:val="006D46D5"/>
    <w:rsid w:val="006D4848"/>
    <w:rsid w:val="006D48AE"/>
    <w:rsid w:val="006D5E35"/>
    <w:rsid w:val="006E097B"/>
    <w:rsid w:val="006E1DDC"/>
    <w:rsid w:val="006E3663"/>
    <w:rsid w:val="006E4C9B"/>
    <w:rsid w:val="006E5573"/>
    <w:rsid w:val="006F0280"/>
    <w:rsid w:val="006F0E5A"/>
    <w:rsid w:val="006F209C"/>
    <w:rsid w:val="006F2343"/>
    <w:rsid w:val="006F2951"/>
    <w:rsid w:val="006F2976"/>
    <w:rsid w:val="006F3026"/>
    <w:rsid w:val="006F3653"/>
    <w:rsid w:val="006F412E"/>
    <w:rsid w:val="006F527F"/>
    <w:rsid w:val="006F53B8"/>
    <w:rsid w:val="006F6AF3"/>
    <w:rsid w:val="006F7D4C"/>
    <w:rsid w:val="007001D3"/>
    <w:rsid w:val="007005A2"/>
    <w:rsid w:val="00700E86"/>
    <w:rsid w:val="00700EE4"/>
    <w:rsid w:val="00701818"/>
    <w:rsid w:val="007024CF"/>
    <w:rsid w:val="00702AE5"/>
    <w:rsid w:val="00704BB2"/>
    <w:rsid w:val="00710AAE"/>
    <w:rsid w:val="00710AFA"/>
    <w:rsid w:val="00711FAF"/>
    <w:rsid w:val="007129F2"/>
    <w:rsid w:val="007135A0"/>
    <w:rsid w:val="00714D20"/>
    <w:rsid w:val="007156F5"/>
    <w:rsid w:val="007157C5"/>
    <w:rsid w:val="007162EA"/>
    <w:rsid w:val="00717C1B"/>
    <w:rsid w:val="007205DF"/>
    <w:rsid w:val="00723633"/>
    <w:rsid w:val="007241A5"/>
    <w:rsid w:val="00724E0F"/>
    <w:rsid w:val="00725F77"/>
    <w:rsid w:val="00726C98"/>
    <w:rsid w:val="0073026C"/>
    <w:rsid w:val="007309C9"/>
    <w:rsid w:val="00730AD7"/>
    <w:rsid w:val="00731A2C"/>
    <w:rsid w:val="00731A6D"/>
    <w:rsid w:val="00731A9B"/>
    <w:rsid w:val="00731C93"/>
    <w:rsid w:val="00731FDA"/>
    <w:rsid w:val="007335C0"/>
    <w:rsid w:val="00733C86"/>
    <w:rsid w:val="00733D0C"/>
    <w:rsid w:val="00734BCA"/>
    <w:rsid w:val="00734CFA"/>
    <w:rsid w:val="0073589B"/>
    <w:rsid w:val="00735ACA"/>
    <w:rsid w:val="00736372"/>
    <w:rsid w:val="00736D6C"/>
    <w:rsid w:val="007400A1"/>
    <w:rsid w:val="00740FD9"/>
    <w:rsid w:val="00741773"/>
    <w:rsid w:val="00742AA6"/>
    <w:rsid w:val="00742E5C"/>
    <w:rsid w:val="00743A4D"/>
    <w:rsid w:val="007444F1"/>
    <w:rsid w:val="0074551A"/>
    <w:rsid w:val="00746007"/>
    <w:rsid w:val="007464BA"/>
    <w:rsid w:val="0074692F"/>
    <w:rsid w:val="00747CBE"/>
    <w:rsid w:val="00747E9D"/>
    <w:rsid w:val="007503D4"/>
    <w:rsid w:val="00750E74"/>
    <w:rsid w:val="0075126B"/>
    <w:rsid w:val="00753AF1"/>
    <w:rsid w:val="00755734"/>
    <w:rsid w:val="00756436"/>
    <w:rsid w:val="00756840"/>
    <w:rsid w:val="007568ED"/>
    <w:rsid w:val="00762A5F"/>
    <w:rsid w:val="00762B85"/>
    <w:rsid w:val="00764156"/>
    <w:rsid w:val="00764B5F"/>
    <w:rsid w:val="00765E75"/>
    <w:rsid w:val="00767200"/>
    <w:rsid w:val="00771BFD"/>
    <w:rsid w:val="00773275"/>
    <w:rsid w:val="00773C20"/>
    <w:rsid w:val="00774D4F"/>
    <w:rsid w:val="007758C1"/>
    <w:rsid w:val="00777E9D"/>
    <w:rsid w:val="00780A70"/>
    <w:rsid w:val="00782785"/>
    <w:rsid w:val="00782D05"/>
    <w:rsid w:val="00783196"/>
    <w:rsid w:val="007835EA"/>
    <w:rsid w:val="00783BC0"/>
    <w:rsid w:val="00783EA8"/>
    <w:rsid w:val="007844D2"/>
    <w:rsid w:val="007850D5"/>
    <w:rsid w:val="00785D58"/>
    <w:rsid w:val="00786127"/>
    <w:rsid w:val="0078642C"/>
    <w:rsid w:val="0078695E"/>
    <w:rsid w:val="00786B74"/>
    <w:rsid w:val="00786FA8"/>
    <w:rsid w:val="0079029B"/>
    <w:rsid w:val="007908AF"/>
    <w:rsid w:val="00791464"/>
    <w:rsid w:val="00791A3A"/>
    <w:rsid w:val="00792507"/>
    <w:rsid w:val="00793625"/>
    <w:rsid w:val="00794167"/>
    <w:rsid w:val="00794607"/>
    <w:rsid w:val="007946FB"/>
    <w:rsid w:val="00794745"/>
    <w:rsid w:val="00794B3F"/>
    <w:rsid w:val="007963BE"/>
    <w:rsid w:val="007965F3"/>
    <w:rsid w:val="00796917"/>
    <w:rsid w:val="00797228"/>
    <w:rsid w:val="007A169C"/>
    <w:rsid w:val="007A19AE"/>
    <w:rsid w:val="007A1F38"/>
    <w:rsid w:val="007A20C3"/>
    <w:rsid w:val="007A3A06"/>
    <w:rsid w:val="007A3E8B"/>
    <w:rsid w:val="007A470A"/>
    <w:rsid w:val="007A522A"/>
    <w:rsid w:val="007A5244"/>
    <w:rsid w:val="007A648D"/>
    <w:rsid w:val="007A668C"/>
    <w:rsid w:val="007A66A3"/>
    <w:rsid w:val="007A68B9"/>
    <w:rsid w:val="007A68EA"/>
    <w:rsid w:val="007A717D"/>
    <w:rsid w:val="007A7573"/>
    <w:rsid w:val="007A7B33"/>
    <w:rsid w:val="007B1B3C"/>
    <w:rsid w:val="007B2071"/>
    <w:rsid w:val="007B24F3"/>
    <w:rsid w:val="007B2692"/>
    <w:rsid w:val="007B2980"/>
    <w:rsid w:val="007B49B6"/>
    <w:rsid w:val="007B6528"/>
    <w:rsid w:val="007B6AB2"/>
    <w:rsid w:val="007B6C97"/>
    <w:rsid w:val="007B70D3"/>
    <w:rsid w:val="007B755A"/>
    <w:rsid w:val="007B7844"/>
    <w:rsid w:val="007C0960"/>
    <w:rsid w:val="007C0FBD"/>
    <w:rsid w:val="007C1EB6"/>
    <w:rsid w:val="007C23CD"/>
    <w:rsid w:val="007C34C7"/>
    <w:rsid w:val="007C36E6"/>
    <w:rsid w:val="007C411C"/>
    <w:rsid w:val="007C4F2D"/>
    <w:rsid w:val="007C4F74"/>
    <w:rsid w:val="007C527F"/>
    <w:rsid w:val="007C5D67"/>
    <w:rsid w:val="007C64C4"/>
    <w:rsid w:val="007C6CF8"/>
    <w:rsid w:val="007C73ED"/>
    <w:rsid w:val="007C7F83"/>
    <w:rsid w:val="007D273A"/>
    <w:rsid w:val="007D2B5A"/>
    <w:rsid w:val="007D3241"/>
    <w:rsid w:val="007D3E60"/>
    <w:rsid w:val="007D4D3C"/>
    <w:rsid w:val="007D54B0"/>
    <w:rsid w:val="007D60DB"/>
    <w:rsid w:val="007D7325"/>
    <w:rsid w:val="007D7494"/>
    <w:rsid w:val="007D75D4"/>
    <w:rsid w:val="007D7613"/>
    <w:rsid w:val="007D7CE1"/>
    <w:rsid w:val="007D7FE8"/>
    <w:rsid w:val="007E0752"/>
    <w:rsid w:val="007E0E3E"/>
    <w:rsid w:val="007E1722"/>
    <w:rsid w:val="007E1A52"/>
    <w:rsid w:val="007E1C01"/>
    <w:rsid w:val="007E3C4F"/>
    <w:rsid w:val="007E4520"/>
    <w:rsid w:val="007E4708"/>
    <w:rsid w:val="007E48BA"/>
    <w:rsid w:val="007E5EE8"/>
    <w:rsid w:val="007E6470"/>
    <w:rsid w:val="007F057D"/>
    <w:rsid w:val="007F17D8"/>
    <w:rsid w:val="007F206B"/>
    <w:rsid w:val="007F2D35"/>
    <w:rsid w:val="007F35CC"/>
    <w:rsid w:val="007F3972"/>
    <w:rsid w:val="007F3BEE"/>
    <w:rsid w:val="007F66A9"/>
    <w:rsid w:val="007F6B1F"/>
    <w:rsid w:val="007F6B68"/>
    <w:rsid w:val="007F7D5E"/>
    <w:rsid w:val="0080185D"/>
    <w:rsid w:val="008027EA"/>
    <w:rsid w:val="0080498F"/>
    <w:rsid w:val="00804C9B"/>
    <w:rsid w:val="008065B0"/>
    <w:rsid w:val="00810DE3"/>
    <w:rsid w:val="00811D31"/>
    <w:rsid w:val="00813F54"/>
    <w:rsid w:val="0081485E"/>
    <w:rsid w:val="00814FCF"/>
    <w:rsid w:val="008150F3"/>
    <w:rsid w:val="0081577A"/>
    <w:rsid w:val="0081739A"/>
    <w:rsid w:val="00820361"/>
    <w:rsid w:val="00821014"/>
    <w:rsid w:val="008213F6"/>
    <w:rsid w:val="0082193E"/>
    <w:rsid w:val="00821B7F"/>
    <w:rsid w:val="00822E16"/>
    <w:rsid w:val="00823DDB"/>
    <w:rsid w:val="00824C53"/>
    <w:rsid w:val="0082591A"/>
    <w:rsid w:val="00825B84"/>
    <w:rsid w:val="00825DB2"/>
    <w:rsid w:val="00825FD9"/>
    <w:rsid w:val="00826482"/>
    <w:rsid w:val="00826677"/>
    <w:rsid w:val="008278E4"/>
    <w:rsid w:val="0083194A"/>
    <w:rsid w:val="008319F6"/>
    <w:rsid w:val="00831BF3"/>
    <w:rsid w:val="008341F5"/>
    <w:rsid w:val="00834822"/>
    <w:rsid w:val="00835421"/>
    <w:rsid w:val="008367FC"/>
    <w:rsid w:val="00836B86"/>
    <w:rsid w:val="008370ED"/>
    <w:rsid w:val="00837FC6"/>
    <w:rsid w:val="008401DD"/>
    <w:rsid w:val="00840A98"/>
    <w:rsid w:val="00840C37"/>
    <w:rsid w:val="0084109A"/>
    <w:rsid w:val="00842601"/>
    <w:rsid w:val="008443E8"/>
    <w:rsid w:val="00844B53"/>
    <w:rsid w:val="008455C9"/>
    <w:rsid w:val="0084586D"/>
    <w:rsid w:val="00845A52"/>
    <w:rsid w:val="00845A6B"/>
    <w:rsid w:val="00845CD9"/>
    <w:rsid w:val="00846017"/>
    <w:rsid w:val="00846FDA"/>
    <w:rsid w:val="0084735E"/>
    <w:rsid w:val="00847D96"/>
    <w:rsid w:val="00850B13"/>
    <w:rsid w:val="00851AE6"/>
    <w:rsid w:val="00851C51"/>
    <w:rsid w:val="00851CBA"/>
    <w:rsid w:val="0085211F"/>
    <w:rsid w:val="008525E7"/>
    <w:rsid w:val="0085324E"/>
    <w:rsid w:val="0085388C"/>
    <w:rsid w:val="00856E2D"/>
    <w:rsid w:val="0085776F"/>
    <w:rsid w:val="0086096B"/>
    <w:rsid w:val="00861186"/>
    <w:rsid w:val="0086131B"/>
    <w:rsid w:val="00863763"/>
    <w:rsid w:val="00864560"/>
    <w:rsid w:val="00864C5F"/>
    <w:rsid w:val="00865181"/>
    <w:rsid w:val="0086523B"/>
    <w:rsid w:val="00865695"/>
    <w:rsid w:val="00866F68"/>
    <w:rsid w:val="008670D8"/>
    <w:rsid w:val="00870CAB"/>
    <w:rsid w:val="00870CE8"/>
    <w:rsid w:val="00870E02"/>
    <w:rsid w:val="00871389"/>
    <w:rsid w:val="008727C1"/>
    <w:rsid w:val="00872C38"/>
    <w:rsid w:val="00872CCB"/>
    <w:rsid w:val="00873012"/>
    <w:rsid w:val="0087404E"/>
    <w:rsid w:val="008745C6"/>
    <w:rsid w:val="0087517A"/>
    <w:rsid w:val="008754BA"/>
    <w:rsid w:val="00877ED3"/>
    <w:rsid w:val="008808F2"/>
    <w:rsid w:val="008815AF"/>
    <w:rsid w:val="00881747"/>
    <w:rsid w:val="008829AC"/>
    <w:rsid w:val="00882D93"/>
    <w:rsid w:val="008845AC"/>
    <w:rsid w:val="00885ADD"/>
    <w:rsid w:val="0088623E"/>
    <w:rsid w:val="0088630E"/>
    <w:rsid w:val="00886A13"/>
    <w:rsid w:val="00886CF7"/>
    <w:rsid w:val="00887182"/>
    <w:rsid w:val="00890351"/>
    <w:rsid w:val="0089083D"/>
    <w:rsid w:val="008908E1"/>
    <w:rsid w:val="00890EF6"/>
    <w:rsid w:val="00892111"/>
    <w:rsid w:val="0089269D"/>
    <w:rsid w:val="008927F2"/>
    <w:rsid w:val="00893C1F"/>
    <w:rsid w:val="008945E8"/>
    <w:rsid w:val="008962FB"/>
    <w:rsid w:val="00897B62"/>
    <w:rsid w:val="008A0044"/>
    <w:rsid w:val="008A04E9"/>
    <w:rsid w:val="008A1385"/>
    <w:rsid w:val="008A2918"/>
    <w:rsid w:val="008A3EBF"/>
    <w:rsid w:val="008A46B3"/>
    <w:rsid w:val="008A572B"/>
    <w:rsid w:val="008A7119"/>
    <w:rsid w:val="008A732C"/>
    <w:rsid w:val="008A7533"/>
    <w:rsid w:val="008A757B"/>
    <w:rsid w:val="008A7DEE"/>
    <w:rsid w:val="008B0392"/>
    <w:rsid w:val="008B2192"/>
    <w:rsid w:val="008B307A"/>
    <w:rsid w:val="008B5684"/>
    <w:rsid w:val="008B64C7"/>
    <w:rsid w:val="008C00F8"/>
    <w:rsid w:val="008C1475"/>
    <w:rsid w:val="008C1611"/>
    <w:rsid w:val="008C27C4"/>
    <w:rsid w:val="008C28BA"/>
    <w:rsid w:val="008C4721"/>
    <w:rsid w:val="008C49F3"/>
    <w:rsid w:val="008C4A71"/>
    <w:rsid w:val="008C4F57"/>
    <w:rsid w:val="008C56EC"/>
    <w:rsid w:val="008C57CE"/>
    <w:rsid w:val="008C5B94"/>
    <w:rsid w:val="008C7CE3"/>
    <w:rsid w:val="008C7E03"/>
    <w:rsid w:val="008D1F64"/>
    <w:rsid w:val="008D2ED7"/>
    <w:rsid w:val="008D3AF6"/>
    <w:rsid w:val="008D3DC0"/>
    <w:rsid w:val="008D44B0"/>
    <w:rsid w:val="008D44F0"/>
    <w:rsid w:val="008D4C45"/>
    <w:rsid w:val="008D563E"/>
    <w:rsid w:val="008D578F"/>
    <w:rsid w:val="008D58E6"/>
    <w:rsid w:val="008D75FC"/>
    <w:rsid w:val="008E05D4"/>
    <w:rsid w:val="008E1F1C"/>
    <w:rsid w:val="008E2031"/>
    <w:rsid w:val="008E2BF1"/>
    <w:rsid w:val="008E3A0F"/>
    <w:rsid w:val="008E3B28"/>
    <w:rsid w:val="008E4ADC"/>
    <w:rsid w:val="008E4E83"/>
    <w:rsid w:val="008E563C"/>
    <w:rsid w:val="008E5698"/>
    <w:rsid w:val="008E616D"/>
    <w:rsid w:val="008E62A9"/>
    <w:rsid w:val="008E7337"/>
    <w:rsid w:val="008E7F01"/>
    <w:rsid w:val="008E7F26"/>
    <w:rsid w:val="008F19D8"/>
    <w:rsid w:val="008F2665"/>
    <w:rsid w:val="008F3FF8"/>
    <w:rsid w:val="008F444C"/>
    <w:rsid w:val="008F5D42"/>
    <w:rsid w:val="008F5D84"/>
    <w:rsid w:val="008F71D0"/>
    <w:rsid w:val="008F750F"/>
    <w:rsid w:val="008F7725"/>
    <w:rsid w:val="0090035D"/>
    <w:rsid w:val="0090081D"/>
    <w:rsid w:val="00900BAF"/>
    <w:rsid w:val="009018A3"/>
    <w:rsid w:val="00902E25"/>
    <w:rsid w:val="00903FB9"/>
    <w:rsid w:val="0090508D"/>
    <w:rsid w:val="0090749C"/>
    <w:rsid w:val="009075B0"/>
    <w:rsid w:val="0090782D"/>
    <w:rsid w:val="00907C09"/>
    <w:rsid w:val="00907FF8"/>
    <w:rsid w:val="00910543"/>
    <w:rsid w:val="00911505"/>
    <w:rsid w:val="00912D96"/>
    <w:rsid w:val="00913E97"/>
    <w:rsid w:val="0091435E"/>
    <w:rsid w:val="009158BC"/>
    <w:rsid w:val="00917B2F"/>
    <w:rsid w:val="00917F41"/>
    <w:rsid w:val="00920141"/>
    <w:rsid w:val="009201FB"/>
    <w:rsid w:val="009204A7"/>
    <w:rsid w:val="00921021"/>
    <w:rsid w:val="00922228"/>
    <w:rsid w:val="009222F5"/>
    <w:rsid w:val="00923D8B"/>
    <w:rsid w:val="00924CC3"/>
    <w:rsid w:val="00926550"/>
    <w:rsid w:val="009265C9"/>
    <w:rsid w:val="00926A1E"/>
    <w:rsid w:val="00926C3F"/>
    <w:rsid w:val="00926FCB"/>
    <w:rsid w:val="00927BE7"/>
    <w:rsid w:val="0093067D"/>
    <w:rsid w:val="009317CA"/>
    <w:rsid w:val="00932824"/>
    <w:rsid w:val="00933761"/>
    <w:rsid w:val="009351D6"/>
    <w:rsid w:val="009366E9"/>
    <w:rsid w:val="00936DE5"/>
    <w:rsid w:val="00937862"/>
    <w:rsid w:val="00937B4E"/>
    <w:rsid w:val="009406B7"/>
    <w:rsid w:val="009408A0"/>
    <w:rsid w:val="00941552"/>
    <w:rsid w:val="00941E3B"/>
    <w:rsid w:val="00943283"/>
    <w:rsid w:val="009432DA"/>
    <w:rsid w:val="00943918"/>
    <w:rsid w:val="009450C7"/>
    <w:rsid w:val="0094551A"/>
    <w:rsid w:val="009465F3"/>
    <w:rsid w:val="009475A9"/>
    <w:rsid w:val="00947FA3"/>
    <w:rsid w:val="009508BC"/>
    <w:rsid w:val="00950D7A"/>
    <w:rsid w:val="0095234B"/>
    <w:rsid w:val="00952DF3"/>
    <w:rsid w:val="009538DA"/>
    <w:rsid w:val="00956C31"/>
    <w:rsid w:val="00956D83"/>
    <w:rsid w:val="009572BA"/>
    <w:rsid w:val="00963B7E"/>
    <w:rsid w:val="0096481C"/>
    <w:rsid w:val="00964B67"/>
    <w:rsid w:val="009659BE"/>
    <w:rsid w:val="00965B12"/>
    <w:rsid w:val="00966C7E"/>
    <w:rsid w:val="00967934"/>
    <w:rsid w:val="0097005D"/>
    <w:rsid w:val="00970FF3"/>
    <w:rsid w:val="009717F1"/>
    <w:rsid w:val="00971CB7"/>
    <w:rsid w:val="00973332"/>
    <w:rsid w:val="009734D4"/>
    <w:rsid w:val="00973A5F"/>
    <w:rsid w:val="00974445"/>
    <w:rsid w:val="00974519"/>
    <w:rsid w:val="0097475B"/>
    <w:rsid w:val="00974BEF"/>
    <w:rsid w:val="0097530D"/>
    <w:rsid w:val="009772FD"/>
    <w:rsid w:val="00977EA4"/>
    <w:rsid w:val="00980F9F"/>
    <w:rsid w:val="00981737"/>
    <w:rsid w:val="0098343F"/>
    <w:rsid w:val="00983C29"/>
    <w:rsid w:val="0098401A"/>
    <w:rsid w:val="009863C9"/>
    <w:rsid w:val="009863D5"/>
    <w:rsid w:val="009870A9"/>
    <w:rsid w:val="00987667"/>
    <w:rsid w:val="0099009B"/>
    <w:rsid w:val="009909E8"/>
    <w:rsid w:val="009911C1"/>
    <w:rsid w:val="00991EFE"/>
    <w:rsid w:val="00992E1F"/>
    <w:rsid w:val="00993E36"/>
    <w:rsid w:val="00994199"/>
    <w:rsid w:val="00994F69"/>
    <w:rsid w:val="00995553"/>
    <w:rsid w:val="009A0213"/>
    <w:rsid w:val="009A215E"/>
    <w:rsid w:val="009A3E50"/>
    <w:rsid w:val="009A4762"/>
    <w:rsid w:val="009A4F1B"/>
    <w:rsid w:val="009A557A"/>
    <w:rsid w:val="009A6056"/>
    <w:rsid w:val="009B0051"/>
    <w:rsid w:val="009B0650"/>
    <w:rsid w:val="009B12D1"/>
    <w:rsid w:val="009B2011"/>
    <w:rsid w:val="009B26BA"/>
    <w:rsid w:val="009B28D8"/>
    <w:rsid w:val="009B3273"/>
    <w:rsid w:val="009B3EE5"/>
    <w:rsid w:val="009B4A09"/>
    <w:rsid w:val="009B4A4C"/>
    <w:rsid w:val="009B560D"/>
    <w:rsid w:val="009B64D0"/>
    <w:rsid w:val="009B6D30"/>
    <w:rsid w:val="009B716C"/>
    <w:rsid w:val="009B7C90"/>
    <w:rsid w:val="009C0324"/>
    <w:rsid w:val="009C070E"/>
    <w:rsid w:val="009C09E9"/>
    <w:rsid w:val="009C1859"/>
    <w:rsid w:val="009C241B"/>
    <w:rsid w:val="009C26FE"/>
    <w:rsid w:val="009C3F11"/>
    <w:rsid w:val="009C4E48"/>
    <w:rsid w:val="009C53AA"/>
    <w:rsid w:val="009D1678"/>
    <w:rsid w:val="009D1C56"/>
    <w:rsid w:val="009D1D95"/>
    <w:rsid w:val="009D20EF"/>
    <w:rsid w:val="009D220D"/>
    <w:rsid w:val="009D2416"/>
    <w:rsid w:val="009D27C2"/>
    <w:rsid w:val="009D3F1B"/>
    <w:rsid w:val="009D6626"/>
    <w:rsid w:val="009D679B"/>
    <w:rsid w:val="009D6B88"/>
    <w:rsid w:val="009D7872"/>
    <w:rsid w:val="009E50D4"/>
    <w:rsid w:val="009E5EEF"/>
    <w:rsid w:val="009E5F2C"/>
    <w:rsid w:val="009E606C"/>
    <w:rsid w:val="009E68FE"/>
    <w:rsid w:val="009E7A63"/>
    <w:rsid w:val="009F025E"/>
    <w:rsid w:val="009F12E6"/>
    <w:rsid w:val="009F1FBE"/>
    <w:rsid w:val="009F2125"/>
    <w:rsid w:val="009F3633"/>
    <w:rsid w:val="009F48F9"/>
    <w:rsid w:val="009F5D56"/>
    <w:rsid w:val="009F6342"/>
    <w:rsid w:val="00A01727"/>
    <w:rsid w:val="00A020E7"/>
    <w:rsid w:val="00A030CD"/>
    <w:rsid w:val="00A035CC"/>
    <w:rsid w:val="00A035D7"/>
    <w:rsid w:val="00A03A6C"/>
    <w:rsid w:val="00A03ECE"/>
    <w:rsid w:val="00A03EF5"/>
    <w:rsid w:val="00A04585"/>
    <w:rsid w:val="00A05A2A"/>
    <w:rsid w:val="00A05CD0"/>
    <w:rsid w:val="00A06064"/>
    <w:rsid w:val="00A06C24"/>
    <w:rsid w:val="00A10470"/>
    <w:rsid w:val="00A10EC8"/>
    <w:rsid w:val="00A114DD"/>
    <w:rsid w:val="00A11B4C"/>
    <w:rsid w:val="00A12BED"/>
    <w:rsid w:val="00A12DA9"/>
    <w:rsid w:val="00A132C0"/>
    <w:rsid w:val="00A14B6D"/>
    <w:rsid w:val="00A150B9"/>
    <w:rsid w:val="00A1540C"/>
    <w:rsid w:val="00A15645"/>
    <w:rsid w:val="00A15A44"/>
    <w:rsid w:val="00A177DE"/>
    <w:rsid w:val="00A17D37"/>
    <w:rsid w:val="00A21092"/>
    <w:rsid w:val="00A22EB1"/>
    <w:rsid w:val="00A23132"/>
    <w:rsid w:val="00A24609"/>
    <w:rsid w:val="00A247B0"/>
    <w:rsid w:val="00A24D70"/>
    <w:rsid w:val="00A25018"/>
    <w:rsid w:val="00A260D0"/>
    <w:rsid w:val="00A30699"/>
    <w:rsid w:val="00A31996"/>
    <w:rsid w:val="00A31D17"/>
    <w:rsid w:val="00A339F5"/>
    <w:rsid w:val="00A352AA"/>
    <w:rsid w:val="00A35F56"/>
    <w:rsid w:val="00A36A29"/>
    <w:rsid w:val="00A40710"/>
    <w:rsid w:val="00A40EFB"/>
    <w:rsid w:val="00A4113E"/>
    <w:rsid w:val="00A419A7"/>
    <w:rsid w:val="00A426FF"/>
    <w:rsid w:val="00A42793"/>
    <w:rsid w:val="00A43111"/>
    <w:rsid w:val="00A43D2C"/>
    <w:rsid w:val="00A44E94"/>
    <w:rsid w:val="00A44FD3"/>
    <w:rsid w:val="00A46699"/>
    <w:rsid w:val="00A46B6B"/>
    <w:rsid w:val="00A46DE7"/>
    <w:rsid w:val="00A47DCC"/>
    <w:rsid w:val="00A47EC7"/>
    <w:rsid w:val="00A508DE"/>
    <w:rsid w:val="00A5109C"/>
    <w:rsid w:val="00A52429"/>
    <w:rsid w:val="00A52528"/>
    <w:rsid w:val="00A54896"/>
    <w:rsid w:val="00A55B30"/>
    <w:rsid w:val="00A568B6"/>
    <w:rsid w:val="00A569FE"/>
    <w:rsid w:val="00A56F47"/>
    <w:rsid w:val="00A60254"/>
    <w:rsid w:val="00A6193E"/>
    <w:rsid w:val="00A61C96"/>
    <w:rsid w:val="00A620E2"/>
    <w:rsid w:val="00A62685"/>
    <w:rsid w:val="00A62764"/>
    <w:rsid w:val="00A62DB0"/>
    <w:rsid w:val="00A632C4"/>
    <w:rsid w:val="00A641FA"/>
    <w:rsid w:val="00A648A0"/>
    <w:rsid w:val="00A64EE8"/>
    <w:rsid w:val="00A655C5"/>
    <w:rsid w:val="00A65737"/>
    <w:rsid w:val="00A65BC7"/>
    <w:rsid w:val="00A66B60"/>
    <w:rsid w:val="00A67576"/>
    <w:rsid w:val="00A67A92"/>
    <w:rsid w:val="00A67BC8"/>
    <w:rsid w:val="00A70EC2"/>
    <w:rsid w:val="00A7105A"/>
    <w:rsid w:val="00A72066"/>
    <w:rsid w:val="00A7281A"/>
    <w:rsid w:val="00A7297A"/>
    <w:rsid w:val="00A735CB"/>
    <w:rsid w:val="00A74014"/>
    <w:rsid w:val="00A743B6"/>
    <w:rsid w:val="00A75962"/>
    <w:rsid w:val="00A75C2F"/>
    <w:rsid w:val="00A7612D"/>
    <w:rsid w:val="00A77531"/>
    <w:rsid w:val="00A77AA6"/>
    <w:rsid w:val="00A82A70"/>
    <w:rsid w:val="00A82F85"/>
    <w:rsid w:val="00A84CF6"/>
    <w:rsid w:val="00A84E37"/>
    <w:rsid w:val="00A86F71"/>
    <w:rsid w:val="00A906FB"/>
    <w:rsid w:val="00A90812"/>
    <w:rsid w:val="00A924EC"/>
    <w:rsid w:val="00A931B2"/>
    <w:rsid w:val="00A931D8"/>
    <w:rsid w:val="00A9335C"/>
    <w:rsid w:val="00A96780"/>
    <w:rsid w:val="00A97A2A"/>
    <w:rsid w:val="00A97F79"/>
    <w:rsid w:val="00AA00FD"/>
    <w:rsid w:val="00AA0CA2"/>
    <w:rsid w:val="00AA14D4"/>
    <w:rsid w:val="00AA1F1D"/>
    <w:rsid w:val="00AA215C"/>
    <w:rsid w:val="00AA22E7"/>
    <w:rsid w:val="00AA2634"/>
    <w:rsid w:val="00AA3E0A"/>
    <w:rsid w:val="00AA42AA"/>
    <w:rsid w:val="00AA4ECC"/>
    <w:rsid w:val="00AA6DCA"/>
    <w:rsid w:val="00AB0B2D"/>
    <w:rsid w:val="00AB10A5"/>
    <w:rsid w:val="00AB1233"/>
    <w:rsid w:val="00AB155A"/>
    <w:rsid w:val="00AB1AF7"/>
    <w:rsid w:val="00AB1FA9"/>
    <w:rsid w:val="00AB25C7"/>
    <w:rsid w:val="00AB26F8"/>
    <w:rsid w:val="00AB30A5"/>
    <w:rsid w:val="00AB32CF"/>
    <w:rsid w:val="00AB35F2"/>
    <w:rsid w:val="00AB4532"/>
    <w:rsid w:val="00AB46DF"/>
    <w:rsid w:val="00AB46F0"/>
    <w:rsid w:val="00AB4BBD"/>
    <w:rsid w:val="00AB4DCC"/>
    <w:rsid w:val="00AB7085"/>
    <w:rsid w:val="00AC00B5"/>
    <w:rsid w:val="00AC0754"/>
    <w:rsid w:val="00AC20CC"/>
    <w:rsid w:val="00AC3CF8"/>
    <w:rsid w:val="00AC4570"/>
    <w:rsid w:val="00AC53A0"/>
    <w:rsid w:val="00AC5496"/>
    <w:rsid w:val="00AC5B0C"/>
    <w:rsid w:val="00AC5EE9"/>
    <w:rsid w:val="00AC6015"/>
    <w:rsid w:val="00AC7196"/>
    <w:rsid w:val="00AD08EB"/>
    <w:rsid w:val="00AD1161"/>
    <w:rsid w:val="00AD21A7"/>
    <w:rsid w:val="00AD484B"/>
    <w:rsid w:val="00AE00CD"/>
    <w:rsid w:val="00AE146C"/>
    <w:rsid w:val="00AE28BD"/>
    <w:rsid w:val="00AE388A"/>
    <w:rsid w:val="00AE3E84"/>
    <w:rsid w:val="00AE6370"/>
    <w:rsid w:val="00AE6551"/>
    <w:rsid w:val="00AE71D2"/>
    <w:rsid w:val="00AE7258"/>
    <w:rsid w:val="00AE7AD4"/>
    <w:rsid w:val="00AF209E"/>
    <w:rsid w:val="00AF2AF9"/>
    <w:rsid w:val="00AF3ACC"/>
    <w:rsid w:val="00AF43EB"/>
    <w:rsid w:val="00AF59F9"/>
    <w:rsid w:val="00AF63B9"/>
    <w:rsid w:val="00AF6585"/>
    <w:rsid w:val="00AF68CF"/>
    <w:rsid w:val="00AF719D"/>
    <w:rsid w:val="00AF7991"/>
    <w:rsid w:val="00AF7D15"/>
    <w:rsid w:val="00B0049F"/>
    <w:rsid w:val="00B004C3"/>
    <w:rsid w:val="00B00A70"/>
    <w:rsid w:val="00B026A4"/>
    <w:rsid w:val="00B02748"/>
    <w:rsid w:val="00B03C60"/>
    <w:rsid w:val="00B03D83"/>
    <w:rsid w:val="00B0446D"/>
    <w:rsid w:val="00B04CA7"/>
    <w:rsid w:val="00B05260"/>
    <w:rsid w:val="00B05D6C"/>
    <w:rsid w:val="00B05E56"/>
    <w:rsid w:val="00B067FF"/>
    <w:rsid w:val="00B068CF"/>
    <w:rsid w:val="00B06A35"/>
    <w:rsid w:val="00B06EA8"/>
    <w:rsid w:val="00B109F3"/>
    <w:rsid w:val="00B1270C"/>
    <w:rsid w:val="00B13BE3"/>
    <w:rsid w:val="00B14DB5"/>
    <w:rsid w:val="00B1527B"/>
    <w:rsid w:val="00B15B83"/>
    <w:rsid w:val="00B15CF1"/>
    <w:rsid w:val="00B15FA3"/>
    <w:rsid w:val="00B22EC6"/>
    <w:rsid w:val="00B247BE"/>
    <w:rsid w:val="00B264F4"/>
    <w:rsid w:val="00B26920"/>
    <w:rsid w:val="00B26F03"/>
    <w:rsid w:val="00B32A3E"/>
    <w:rsid w:val="00B32F53"/>
    <w:rsid w:val="00B345AD"/>
    <w:rsid w:val="00B345BE"/>
    <w:rsid w:val="00B34C91"/>
    <w:rsid w:val="00B34DE9"/>
    <w:rsid w:val="00B3528A"/>
    <w:rsid w:val="00B358B8"/>
    <w:rsid w:val="00B362D1"/>
    <w:rsid w:val="00B368B2"/>
    <w:rsid w:val="00B36952"/>
    <w:rsid w:val="00B37831"/>
    <w:rsid w:val="00B4049B"/>
    <w:rsid w:val="00B411DF"/>
    <w:rsid w:val="00B421E6"/>
    <w:rsid w:val="00B42259"/>
    <w:rsid w:val="00B4257E"/>
    <w:rsid w:val="00B43A1E"/>
    <w:rsid w:val="00B43DAA"/>
    <w:rsid w:val="00B44C90"/>
    <w:rsid w:val="00B453ED"/>
    <w:rsid w:val="00B46A72"/>
    <w:rsid w:val="00B50185"/>
    <w:rsid w:val="00B50964"/>
    <w:rsid w:val="00B51F76"/>
    <w:rsid w:val="00B52F54"/>
    <w:rsid w:val="00B53B44"/>
    <w:rsid w:val="00B53E4C"/>
    <w:rsid w:val="00B547DB"/>
    <w:rsid w:val="00B57254"/>
    <w:rsid w:val="00B57D98"/>
    <w:rsid w:val="00B600D5"/>
    <w:rsid w:val="00B605E8"/>
    <w:rsid w:val="00B6120F"/>
    <w:rsid w:val="00B6128E"/>
    <w:rsid w:val="00B622E4"/>
    <w:rsid w:val="00B62CD8"/>
    <w:rsid w:val="00B65EE0"/>
    <w:rsid w:val="00B661BE"/>
    <w:rsid w:val="00B66D31"/>
    <w:rsid w:val="00B66F77"/>
    <w:rsid w:val="00B70752"/>
    <w:rsid w:val="00B71CF3"/>
    <w:rsid w:val="00B739D1"/>
    <w:rsid w:val="00B73ECF"/>
    <w:rsid w:val="00B7484F"/>
    <w:rsid w:val="00B74C2D"/>
    <w:rsid w:val="00B74D08"/>
    <w:rsid w:val="00B74E0F"/>
    <w:rsid w:val="00B755CE"/>
    <w:rsid w:val="00B769EB"/>
    <w:rsid w:val="00B779D9"/>
    <w:rsid w:val="00B77F8D"/>
    <w:rsid w:val="00B81680"/>
    <w:rsid w:val="00B820C8"/>
    <w:rsid w:val="00B82154"/>
    <w:rsid w:val="00B8247C"/>
    <w:rsid w:val="00B82851"/>
    <w:rsid w:val="00B849D3"/>
    <w:rsid w:val="00B84D6E"/>
    <w:rsid w:val="00B852AE"/>
    <w:rsid w:val="00B900E9"/>
    <w:rsid w:val="00B909DD"/>
    <w:rsid w:val="00B91F75"/>
    <w:rsid w:val="00B95259"/>
    <w:rsid w:val="00B9549F"/>
    <w:rsid w:val="00B959F1"/>
    <w:rsid w:val="00B95BC9"/>
    <w:rsid w:val="00B95E87"/>
    <w:rsid w:val="00B96507"/>
    <w:rsid w:val="00B96C9B"/>
    <w:rsid w:val="00B971C8"/>
    <w:rsid w:val="00BA0581"/>
    <w:rsid w:val="00BA2AA3"/>
    <w:rsid w:val="00BA3940"/>
    <w:rsid w:val="00BA5E38"/>
    <w:rsid w:val="00BA6924"/>
    <w:rsid w:val="00BA7EC7"/>
    <w:rsid w:val="00BB29AF"/>
    <w:rsid w:val="00BB4862"/>
    <w:rsid w:val="00BB57CD"/>
    <w:rsid w:val="00BB5EC9"/>
    <w:rsid w:val="00BB691F"/>
    <w:rsid w:val="00BB6A07"/>
    <w:rsid w:val="00BB6E91"/>
    <w:rsid w:val="00BB73D5"/>
    <w:rsid w:val="00BC48F1"/>
    <w:rsid w:val="00BC4DB8"/>
    <w:rsid w:val="00BC55D1"/>
    <w:rsid w:val="00BC6FC1"/>
    <w:rsid w:val="00BC725B"/>
    <w:rsid w:val="00BC76AF"/>
    <w:rsid w:val="00BC7825"/>
    <w:rsid w:val="00BD227D"/>
    <w:rsid w:val="00BD2F0B"/>
    <w:rsid w:val="00BD35C0"/>
    <w:rsid w:val="00BD3775"/>
    <w:rsid w:val="00BD3CB3"/>
    <w:rsid w:val="00BD4415"/>
    <w:rsid w:val="00BD692A"/>
    <w:rsid w:val="00BE100B"/>
    <w:rsid w:val="00BE3B13"/>
    <w:rsid w:val="00BE4C7B"/>
    <w:rsid w:val="00BE512F"/>
    <w:rsid w:val="00BE56A7"/>
    <w:rsid w:val="00BE5E0D"/>
    <w:rsid w:val="00BE7F0B"/>
    <w:rsid w:val="00BF1684"/>
    <w:rsid w:val="00BF2B39"/>
    <w:rsid w:val="00BF2C92"/>
    <w:rsid w:val="00BF2E04"/>
    <w:rsid w:val="00BF3A18"/>
    <w:rsid w:val="00BF47B9"/>
    <w:rsid w:val="00BF5F40"/>
    <w:rsid w:val="00BF5FF0"/>
    <w:rsid w:val="00BF64A9"/>
    <w:rsid w:val="00BF6F66"/>
    <w:rsid w:val="00C00403"/>
    <w:rsid w:val="00C00597"/>
    <w:rsid w:val="00C01183"/>
    <w:rsid w:val="00C011E4"/>
    <w:rsid w:val="00C02191"/>
    <w:rsid w:val="00C0295D"/>
    <w:rsid w:val="00C03DAD"/>
    <w:rsid w:val="00C05131"/>
    <w:rsid w:val="00C052A1"/>
    <w:rsid w:val="00C062F0"/>
    <w:rsid w:val="00C0645F"/>
    <w:rsid w:val="00C06E1B"/>
    <w:rsid w:val="00C07F81"/>
    <w:rsid w:val="00C116D5"/>
    <w:rsid w:val="00C12792"/>
    <w:rsid w:val="00C14B01"/>
    <w:rsid w:val="00C160CD"/>
    <w:rsid w:val="00C175FC"/>
    <w:rsid w:val="00C17EBE"/>
    <w:rsid w:val="00C202EA"/>
    <w:rsid w:val="00C20402"/>
    <w:rsid w:val="00C20A65"/>
    <w:rsid w:val="00C20BEC"/>
    <w:rsid w:val="00C226F3"/>
    <w:rsid w:val="00C235A7"/>
    <w:rsid w:val="00C238B6"/>
    <w:rsid w:val="00C2394D"/>
    <w:rsid w:val="00C241F9"/>
    <w:rsid w:val="00C24765"/>
    <w:rsid w:val="00C2526F"/>
    <w:rsid w:val="00C25831"/>
    <w:rsid w:val="00C2774A"/>
    <w:rsid w:val="00C3084F"/>
    <w:rsid w:val="00C30873"/>
    <w:rsid w:val="00C30EB0"/>
    <w:rsid w:val="00C32E4F"/>
    <w:rsid w:val="00C333A4"/>
    <w:rsid w:val="00C33CFE"/>
    <w:rsid w:val="00C34C42"/>
    <w:rsid w:val="00C359C8"/>
    <w:rsid w:val="00C36973"/>
    <w:rsid w:val="00C3704F"/>
    <w:rsid w:val="00C37B2C"/>
    <w:rsid w:val="00C40785"/>
    <w:rsid w:val="00C413BF"/>
    <w:rsid w:val="00C418DB"/>
    <w:rsid w:val="00C4212A"/>
    <w:rsid w:val="00C4221D"/>
    <w:rsid w:val="00C42FDC"/>
    <w:rsid w:val="00C434F9"/>
    <w:rsid w:val="00C438B2"/>
    <w:rsid w:val="00C445B4"/>
    <w:rsid w:val="00C45489"/>
    <w:rsid w:val="00C45B37"/>
    <w:rsid w:val="00C45B3E"/>
    <w:rsid w:val="00C464F4"/>
    <w:rsid w:val="00C4682C"/>
    <w:rsid w:val="00C46FC7"/>
    <w:rsid w:val="00C47DD4"/>
    <w:rsid w:val="00C5114A"/>
    <w:rsid w:val="00C518AE"/>
    <w:rsid w:val="00C52378"/>
    <w:rsid w:val="00C53A82"/>
    <w:rsid w:val="00C55AB7"/>
    <w:rsid w:val="00C56A48"/>
    <w:rsid w:val="00C56F90"/>
    <w:rsid w:val="00C57783"/>
    <w:rsid w:val="00C57B68"/>
    <w:rsid w:val="00C603C4"/>
    <w:rsid w:val="00C62474"/>
    <w:rsid w:val="00C628F5"/>
    <w:rsid w:val="00C62B26"/>
    <w:rsid w:val="00C62F07"/>
    <w:rsid w:val="00C64073"/>
    <w:rsid w:val="00C64E59"/>
    <w:rsid w:val="00C651CC"/>
    <w:rsid w:val="00C652A4"/>
    <w:rsid w:val="00C668B9"/>
    <w:rsid w:val="00C668ED"/>
    <w:rsid w:val="00C67A1A"/>
    <w:rsid w:val="00C7011C"/>
    <w:rsid w:val="00C712DA"/>
    <w:rsid w:val="00C71AA1"/>
    <w:rsid w:val="00C71C61"/>
    <w:rsid w:val="00C7321A"/>
    <w:rsid w:val="00C74497"/>
    <w:rsid w:val="00C7511A"/>
    <w:rsid w:val="00C75E57"/>
    <w:rsid w:val="00C76172"/>
    <w:rsid w:val="00C76A5A"/>
    <w:rsid w:val="00C76E14"/>
    <w:rsid w:val="00C81186"/>
    <w:rsid w:val="00C8299B"/>
    <w:rsid w:val="00C82B4F"/>
    <w:rsid w:val="00C83262"/>
    <w:rsid w:val="00C83E6C"/>
    <w:rsid w:val="00C84162"/>
    <w:rsid w:val="00C84702"/>
    <w:rsid w:val="00C84757"/>
    <w:rsid w:val="00C8504F"/>
    <w:rsid w:val="00C850FD"/>
    <w:rsid w:val="00C85D55"/>
    <w:rsid w:val="00C86279"/>
    <w:rsid w:val="00C87DE2"/>
    <w:rsid w:val="00C90584"/>
    <w:rsid w:val="00C92632"/>
    <w:rsid w:val="00C926C0"/>
    <w:rsid w:val="00C93B3B"/>
    <w:rsid w:val="00C94EC3"/>
    <w:rsid w:val="00C9579B"/>
    <w:rsid w:val="00C960CB"/>
    <w:rsid w:val="00C9682E"/>
    <w:rsid w:val="00C96995"/>
    <w:rsid w:val="00C9731E"/>
    <w:rsid w:val="00CA0868"/>
    <w:rsid w:val="00CA0B00"/>
    <w:rsid w:val="00CA0B4E"/>
    <w:rsid w:val="00CA1294"/>
    <w:rsid w:val="00CA1BEE"/>
    <w:rsid w:val="00CA1D0A"/>
    <w:rsid w:val="00CA1E30"/>
    <w:rsid w:val="00CA220A"/>
    <w:rsid w:val="00CA26B0"/>
    <w:rsid w:val="00CA353D"/>
    <w:rsid w:val="00CA385B"/>
    <w:rsid w:val="00CA38BD"/>
    <w:rsid w:val="00CA3A76"/>
    <w:rsid w:val="00CA3BD0"/>
    <w:rsid w:val="00CA3F45"/>
    <w:rsid w:val="00CA576D"/>
    <w:rsid w:val="00CA5937"/>
    <w:rsid w:val="00CA5C36"/>
    <w:rsid w:val="00CA6895"/>
    <w:rsid w:val="00CA6D76"/>
    <w:rsid w:val="00CA6E88"/>
    <w:rsid w:val="00CA6EDB"/>
    <w:rsid w:val="00CA7332"/>
    <w:rsid w:val="00CA7499"/>
    <w:rsid w:val="00CA78A4"/>
    <w:rsid w:val="00CA7B14"/>
    <w:rsid w:val="00CB0396"/>
    <w:rsid w:val="00CB07BA"/>
    <w:rsid w:val="00CB1130"/>
    <w:rsid w:val="00CB2637"/>
    <w:rsid w:val="00CB313C"/>
    <w:rsid w:val="00CB3472"/>
    <w:rsid w:val="00CB3AC5"/>
    <w:rsid w:val="00CB4376"/>
    <w:rsid w:val="00CB5374"/>
    <w:rsid w:val="00CB5E20"/>
    <w:rsid w:val="00CB5F22"/>
    <w:rsid w:val="00CB6548"/>
    <w:rsid w:val="00CB682D"/>
    <w:rsid w:val="00CC04FA"/>
    <w:rsid w:val="00CC1191"/>
    <w:rsid w:val="00CC1BCD"/>
    <w:rsid w:val="00CC2139"/>
    <w:rsid w:val="00CC23A0"/>
    <w:rsid w:val="00CC294E"/>
    <w:rsid w:val="00CC34BE"/>
    <w:rsid w:val="00CC4256"/>
    <w:rsid w:val="00CC4AB4"/>
    <w:rsid w:val="00CC4C80"/>
    <w:rsid w:val="00CC58F2"/>
    <w:rsid w:val="00CC6363"/>
    <w:rsid w:val="00CC6904"/>
    <w:rsid w:val="00CC6DBF"/>
    <w:rsid w:val="00CC7716"/>
    <w:rsid w:val="00CD00C4"/>
    <w:rsid w:val="00CD0466"/>
    <w:rsid w:val="00CD1DC4"/>
    <w:rsid w:val="00CD3586"/>
    <w:rsid w:val="00CD3E5F"/>
    <w:rsid w:val="00CD4CF6"/>
    <w:rsid w:val="00CD4DED"/>
    <w:rsid w:val="00CD6852"/>
    <w:rsid w:val="00CD797C"/>
    <w:rsid w:val="00CE01E5"/>
    <w:rsid w:val="00CE0E0B"/>
    <w:rsid w:val="00CE0F43"/>
    <w:rsid w:val="00CE0FE7"/>
    <w:rsid w:val="00CE2B4B"/>
    <w:rsid w:val="00CE30D0"/>
    <w:rsid w:val="00CE3751"/>
    <w:rsid w:val="00CE4635"/>
    <w:rsid w:val="00CE55A4"/>
    <w:rsid w:val="00CE5843"/>
    <w:rsid w:val="00CE587E"/>
    <w:rsid w:val="00CE5F5D"/>
    <w:rsid w:val="00CE688D"/>
    <w:rsid w:val="00CE6D09"/>
    <w:rsid w:val="00CE77D1"/>
    <w:rsid w:val="00CE7AE7"/>
    <w:rsid w:val="00CE7B98"/>
    <w:rsid w:val="00CF2A9B"/>
    <w:rsid w:val="00CF2AD9"/>
    <w:rsid w:val="00CF38CD"/>
    <w:rsid w:val="00CF407D"/>
    <w:rsid w:val="00CF48C4"/>
    <w:rsid w:val="00CF4CD4"/>
    <w:rsid w:val="00CF5707"/>
    <w:rsid w:val="00CF63B8"/>
    <w:rsid w:val="00CF7F2E"/>
    <w:rsid w:val="00D00666"/>
    <w:rsid w:val="00D01541"/>
    <w:rsid w:val="00D026E3"/>
    <w:rsid w:val="00D033FC"/>
    <w:rsid w:val="00D049ED"/>
    <w:rsid w:val="00D05D3E"/>
    <w:rsid w:val="00D0634A"/>
    <w:rsid w:val="00D0645D"/>
    <w:rsid w:val="00D065E6"/>
    <w:rsid w:val="00D065FA"/>
    <w:rsid w:val="00D068AA"/>
    <w:rsid w:val="00D06B3E"/>
    <w:rsid w:val="00D0702D"/>
    <w:rsid w:val="00D07434"/>
    <w:rsid w:val="00D0743D"/>
    <w:rsid w:val="00D1005E"/>
    <w:rsid w:val="00D10FD8"/>
    <w:rsid w:val="00D11D5E"/>
    <w:rsid w:val="00D11F84"/>
    <w:rsid w:val="00D13281"/>
    <w:rsid w:val="00D136CD"/>
    <w:rsid w:val="00D13D66"/>
    <w:rsid w:val="00D14B8F"/>
    <w:rsid w:val="00D158C3"/>
    <w:rsid w:val="00D15926"/>
    <w:rsid w:val="00D1717E"/>
    <w:rsid w:val="00D17AF2"/>
    <w:rsid w:val="00D21D3B"/>
    <w:rsid w:val="00D22B74"/>
    <w:rsid w:val="00D22C88"/>
    <w:rsid w:val="00D23E92"/>
    <w:rsid w:val="00D2483B"/>
    <w:rsid w:val="00D267C6"/>
    <w:rsid w:val="00D2683C"/>
    <w:rsid w:val="00D27004"/>
    <w:rsid w:val="00D30F53"/>
    <w:rsid w:val="00D30F7C"/>
    <w:rsid w:val="00D315EF"/>
    <w:rsid w:val="00D31D12"/>
    <w:rsid w:val="00D3209B"/>
    <w:rsid w:val="00D32BB1"/>
    <w:rsid w:val="00D33107"/>
    <w:rsid w:val="00D33CFF"/>
    <w:rsid w:val="00D3454D"/>
    <w:rsid w:val="00D357A8"/>
    <w:rsid w:val="00D358C4"/>
    <w:rsid w:val="00D364AA"/>
    <w:rsid w:val="00D369E1"/>
    <w:rsid w:val="00D423E4"/>
    <w:rsid w:val="00D4248B"/>
    <w:rsid w:val="00D42C01"/>
    <w:rsid w:val="00D42E1F"/>
    <w:rsid w:val="00D44604"/>
    <w:rsid w:val="00D449C2"/>
    <w:rsid w:val="00D4623F"/>
    <w:rsid w:val="00D4682F"/>
    <w:rsid w:val="00D46D2F"/>
    <w:rsid w:val="00D47209"/>
    <w:rsid w:val="00D47381"/>
    <w:rsid w:val="00D47F1C"/>
    <w:rsid w:val="00D50A48"/>
    <w:rsid w:val="00D5168C"/>
    <w:rsid w:val="00D51D38"/>
    <w:rsid w:val="00D5232F"/>
    <w:rsid w:val="00D5243E"/>
    <w:rsid w:val="00D54F08"/>
    <w:rsid w:val="00D56AD2"/>
    <w:rsid w:val="00D57603"/>
    <w:rsid w:val="00D57CF2"/>
    <w:rsid w:val="00D57DBC"/>
    <w:rsid w:val="00D6095A"/>
    <w:rsid w:val="00D60E90"/>
    <w:rsid w:val="00D60FBA"/>
    <w:rsid w:val="00D614A7"/>
    <w:rsid w:val="00D61CD9"/>
    <w:rsid w:val="00D62115"/>
    <w:rsid w:val="00D628E1"/>
    <w:rsid w:val="00D638C4"/>
    <w:rsid w:val="00D6447C"/>
    <w:rsid w:val="00D65AC2"/>
    <w:rsid w:val="00D65E50"/>
    <w:rsid w:val="00D66B29"/>
    <w:rsid w:val="00D672AE"/>
    <w:rsid w:val="00D67421"/>
    <w:rsid w:val="00D6744F"/>
    <w:rsid w:val="00D67DCC"/>
    <w:rsid w:val="00D7380F"/>
    <w:rsid w:val="00D75A15"/>
    <w:rsid w:val="00D7762D"/>
    <w:rsid w:val="00D77D36"/>
    <w:rsid w:val="00D80269"/>
    <w:rsid w:val="00D80DE4"/>
    <w:rsid w:val="00D8134F"/>
    <w:rsid w:val="00D816E8"/>
    <w:rsid w:val="00D830E7"/>
    <w:rsid w:val="00D843C9"/>
    <w:rsid w:val="00D84E9F"/>
    <w:rsid w:val="00D85929"/>
    <w:rsid w:val="00D85A8E"/>
    <w:rsid w:val="00D85B6D"/>
    <w:rsid w:val="00D85D8F"/>
    <w:rsid w:val="00D86F01"/>
    <w:rsid w:val="00D87A29"/>
    <w:rsid w:val="00D87E5E"/>
    <w:rsid w:val="00D90888"/>
    <w:rsid w:val="00D91A4A"/>
    <w:rsid w:val="00D91CA0"/>
    <w:rsid w:val="00D91E62"/>
    <w:rsid w:val="00D93B40"/>
    <w:rsid w:val="00D9582D"/>
    <w:rsid w:val="00D95E9E"/>
    <w:rsid w:val="00D964C1"/>
    <w:rsid w:val="00D967FA"/>
    <w:rsid w:val="00D96843"/>
    <w:rsid w:val="00D96C41"/>
    <w:rsid w:val="00D97841"/>
    <w:rsid w:val="00DA1107"/>
    <w:rsid w:val="00DA1602"/>
    <w:rsid w:val="00DA41CF"/>
    <w:rsid w:val="00DA4451"/>
    <w:rsid w:val="00DA493B"/>
    <w:rsid w:val="00DA572E"/>
    <w:rsid w:val="00DA77F6"/>
    <w:rsid w:val="00DB0B9B"/>
    <w:rsid w:val="00DB0BEE"/>
    <w:rsid w:val="00DB2377"/>
    <w:rsid w:val="00DB34BE"/>
    <w:rsid w:val="00DB4598"/>
    <w:rsid w:val="00DB5885"/>
    <w:rsid w:val="00DB5BE3"/>
    <w:rsid w:val="00DB6E57"/>
    <w:rsid w:val="00DB7046"/>
    <w:rsid w:val="00DB7A52"/>
    <w:rsid w:val="00DB7E2B"/>
    <w:rsid w:val="00DC18B1"/>
    <w:rsid w:val="00DC5C96"/>
    <w:rsid w:val="00DC698A"/>
    <w:rsid w:val="00DC6A86"/>
    <w:rsid w:val="00DC7D21"/>
    <w:rsid w:val="00DD0D2D"/>
    <w:rsid w:val="00DD1195"/>
    <w:rsid w:val="00DD130F"/>
    <w:rsid w:val="00DD1348"/>
    <w:rsid w:val="00DD21E6"/>
    <w:rsid w:val="00DD2514"/>
    <w:rsid w:val="00DD290A"/>
    <w:rsid w:val="00DD395E"/>
    <w:rsid w:val="00DD3E3E"/>
    <w:rsid w:val="00DD49C9"/>
    <w:rsid w:val="00DE00D9"/>
    <w:rsid w:val="00DE09A8"/>
    <w:rsid w:val="00DE153B"/>
    <w:rsid w:val="00DE29B7"/>
    <w:rsid w:val="00DE2E37"/>
    <w:rsid w:val="00DE3475"/>
    <w:rsid w:val="00DE428B"/>
    <w:rsid w:val="00DE5248"/>
    <w:rsid w:val="00DE5459"/>
    <w:rsid w:val="00DE644D"/>
    <w:rsid w:val="00DE7E53"/>
    <w:rsid w:val="00DE7E91"/>
    <w:rsid w:val="00DF08A7"/>
    <w:rsid w:val="00DF1012"/>
    <w:rsid w:val="00DF10EB"/>
    <w:rsid w:val="00DF1B07"/>
    <w:rsid w:val="00DF1CFF"/>
    <w:rsid w:val="00DF1F66"/>
    <w:rsid w:val="00DF2283"/>
    <w:rsid w:val="00DF2F3D"/>
    <w:rsid w:val="00DF3BDF"/>
    <w:rsid w:val="00DF3DE9"/>
    <w:rsid w:val="00DF4133"/>
    <w:rsid w:val="00DF5D77"/>
    <w:rsid w:val="00DF65B7"/>
    <w:rsid w:val="00DF6C7C"/>
    <w:rsid w:val="00DF786E"/>
    <w:rsid w:val="00DF7B71"/>
    <w:rsid w:val="00DF7F1A"/>
    <w:rsid w:val="00E00665"/>
    <w:rsid w:val="00E00F22"/>
    <w:rsid w:val="00E02F0C"/>
    <w:rsid w:val="00E04CA2"/>
    <w:rsid w:val="00E050DC"/>
    <w:rsid w:val="00E064D8"/>
    <w:rsid w:val="00E06766"/>
    <w:rsid w:val="00E06AD3"/>
    <w:rsid w:val="00E0792F"/>
    <w:rsid w:val="00E07C5B"/>
    <w:rsid w:val="00E146AE"/>
    <w:rsid w:val="00E14AA8"/>
    <w:rsid w:val="00E14CE3"/>
    <w:rsid w:val="00E15126"/>
    <w:rsid w:val="00E17241"/>
    <w:rsid w:val="00E20AA8"/>
    <w:rsid w:val="00E22BEF"/>
    <w:rsid w:val="00E2321C"/>
    <w:rsid w:val="00E24995"/>
    <w:rsid w:val="00E251A9"/>
    <w:rsid w:val="00E26409"/>
    <w:rsid w:val="00E26829"/>
    <w:rsid w:val="00E27F93"/>
    <w:rsid w:val="00E31488"/>
    <w:rsid w:val="00E31CFC"/>
    <w:rsid w:val="00E31E0F"/>
    <w:rsid w:val="00E32362"/>
    <w:rsid w:val="00E33383"/>
    <w:rsid w:val="00E33D0A"/>
    <w:rsid w:val="00E3443A"/>
    <w:rsid w:val="00E34B9E"/>
    <w:rsid w:val="00E34D67"/>
    <w:rsid w:val="00E3629C"/>
    <w:rsid w:val="00E363A6"/>
    <w:rsid w:val="00E37064"/>
    <w:rsid w:val="00E37755"/>
    <w:rsid w:val="00E413EA"/>
    <w:rsid w:val="00E415C8"/>
    <w:rsid w:val="00E450D3"/>
    <w:rsid w:val="00E46084"/>
    <w:rsid w:val="00E46481"/>
    <w:rsid w:val="00E4683F"/>
    <w:rsid w:val="00E5003F"/>
    <w:rsid w:val="00E503C2"/>
    <w:rsid w:val="00E50D86"/>
    <w:rsid w:val="00E53900"/>
    <w:rsid w:val="00E5445F"/>
    <w:rsid w:val="00E5538D"/>
    <w:rsid w:val="00E5650F"/>
    <w:rsid w:val="00E567BF"/>
    <w:rsid w:val="00E56B54"/>
    <w:rsid w:val="00E57569"/>
    <w:rsid w:val="00E57953"/>
    <w:rsid w:val="00E57FB9"/>
    <w:rsid w:val="00E57FC2"/>
    <w:rsid w:val="00E60675"/>
    <w:rsid w:val="00E614A0"/>
    <w:rsid w:val="00E6151D"/>
    <w:rsid w:val="00E61AFF"/>
    <w:rsid w:val="00E62F7B"/>
    <w:rsid w:val="00E6379D"/>
    <w:rsid w:val="00E65053"/>
    <w:rsid w:val="00E672CE"/>
    <w:rsid w:val="00E70016"/>
    <w:rsid w:val="00E70287"/>
    <w:rsid w:val="00E7066D"/>
    <w:rsid w:val="00E70D46"/>
    <w:rsid w:val="00E71198"/>
    <w:rsid w:val="00E7334B"/>
    <w:rsid w:val="00E73905"/>
    <w:rsid w:val="00E7417C"/>
    <w:rsid w:val="00E76FCA"/>
    <w:rsid w:val="00E773FD"/>
    <w:rsid w:val="00E778DA"/>
    <w:rsid w:val="00E804C8"/>
    <w:rsid w:val="00E80BBE"/>
    <w:rsid w:val="00E811DF"/>
    <w:rsid w:val="00E81AF8"/>
    <w:rsid w:val="00E82B0B"/>
    <w:rsid w:val="00E8483F"/>
    <w:rsid w:val="00E84A7A"/>
    <w:rsid w:val="00E86599"/>
    <w:rsid w:val="00E869D5"/>
    <w:rsid w:val="00E86B64"/>
    <w:rsid w:val="00E86C35"/>
    <w:rsid w:val="00E86F6E"/>
    <w:rsid w:val="00E870B6"/>
    <w:rsid w:val="00E87B2D"/>
    <w:rsid w:val="00E87DFF"/>
    <w:rsid w:val="00E90E1E"/>
    <w:rsid w:val="00E927C4"/>
    <w:rsid w:val="00E9445E"/>
    <w:rsid w:val="00E949DB"/>
    <w:rsid w:val="00E956A1"/>
    <w:rsid w:val="00E95CB3"/>
    <w:rsid w:val="00E962AC"/>
    <w:rsid w:val="00E9703F"/>
    <w:rsid w:val="00E97566"/>
    <w:rsid w:val="00E97E12"/>
    <w:rsid w:val="00E97FC2"/>
    <w:rsid w:val="00EA00CF"/>
    <w:rsid w:val="00EA0214"/>
    <w:rsid w:val="00EA05BB"/>
    <w:rsid w:val="00EA125F"/>
    <w:rsid w:val="00EA1334"/>
    <w:rsid w:val="00EA15D3"/>
    <w:rsid w:val="00EA249B"/>
    <w:rsid w:val="00EA2972"/>
    <w:rsid w:val="00EA379D"/>
    <w:rsid w:val="00EA46D1"/>
    <w:rsid w:val="00EA58F7"/>
    <w:rsid w:val="00EB131A"/>
    <w:rsid w:val="00EB2795"/>
    <w:rsid w:val="00EB3391"/>
    <w:rsid w:val="00EB3844"/>
    <w:rsid w:val="00EB38EC"/>
    <w:rsid w:val="00EB39C2"/>
    <w:rsid w:val="00EB7E38"/>
    <w:rsid w:val="00EC0085"/>
    <w:rsid w:val="00EC0262"/>
    <w:rsid w:val="00EC02DB"/>
    <w:rsid w:val="00EC0DA3"/>
    <w:rsid w:val="00EC4835"/>
    <w:rsid w:val="00EC5F7E"/>
    <w:rsid w:val="00EC6591"/>
    <w:rsid w:val="00EC6F7E"/>
    <w:rsid w:val="00EC755F"/>
    <w:rsid w:val="00EC7A14"/>
    <w:rsid w:val="00ED05FD"/>
    <w:rsid w:val="00ED078C"/>
    <w:rsid w:val="00ED1600"/>
    <w:rsid w:val="00ED1FE4"/>
    <w:rsid w:val="00ED25E2"/>
    <w:rsid w:val="00ED2C69"/>
    <w:rsid w:val="00ED3B22"/>
    <w:rsid w:val="00ED48DC"/>
    <w:rsid w:val="00ED5E5C"/>
    <w:rsid w:val="00ED6E9A"/>
    <w:rsid w:val="00ED6EC6"/>
    <w:rsid w:val="00ED7038"/>
    <w:rsid w:val="00ED7145"/>
    <w:rsid w:val="00ED7CFA"/>
    <w:rsid w:val="00EE1FB5"/>
    <w:rsid w:val="00EE4667"/>
    <w:rsid w:val="00EE4A6B"/>
    <w:rsid w:val="00EE60E1"/>
    <w:rsid w:val="00EE6570"/>
    <w:rsid w:val="00EE7442"/>
    <w:rsid w:val="00EF0751"/>
    <w:rsid w:val="00EF09E8"/>
    <w:rsid w:val="00EF0D3C"/>
    <w:rsid w:val="00EF1A88"/>
    <w:rsid w:val="00EF1BA3"/>
    <w:rsid w:val="00EF458D"/>
    <w:rsid w:val="00EF556F"/>
    <w:rsid w:val="00EF5765"/>
    <w:rsid w:val="00EF6487"/>
    <w:rsid w:val="00EF6D9D"/>
    <w:rsid w:val="00EF6DDB"/>
    <w:rsid w:val="00EF733B"/>
    <w:rsid w:val="00EF77CE"/>
    <w:rsid w:val="00F00685"/>
    <w:rsid w:val="00F01A63"/>
    <w:rsid w:val="00F020BD"/>
    <w:rsid w:val="00F0316A"/>
    <w:rsid w:val="00F035D6"/>
    <w:rsid w:val="00F03972"/>
    <w:rsid w:val="00F04710"/>
    <w:rsid w:val="00F0635E"/>
    <w:rsid w:val="00F0640C"/>
    <w:rsid w:val="00F06E93"/>
    <w:rsid w:val="00F07C37"/>
    <w:rsid w:val="00F10612"/>
    <w:rsid w:val="00F10CA5"/>
    <w:rsid w:val="00F11D44"/>
    <w:rsid w:val="00F12149"/>
    <w:rsid w:val="00F12AEB"/>
    <w:rsid w:val="00F12E94"/>
    <w:rsid w:val="00F14339"/>
    <w:rsid w:val="00F14427"/>
    <w:rsid w:val="00F15FC7"/>
    <w:rsid w:val="00F16290"/>
    <w:rsid w:val="00F164AB"/>
    <w:rsid w:val="00F16DB1"/>
    <w:rsid w:val="00F170A5"/>
    <w:rsid w:val="00F173A2"/>
    <w:rsid w:val="00F17431"/>
    <w:rsid w:val="00F1793A"/>
    <w:rsid w:val="00F21D56"/>
    <w:rsid w:val="00F2201D"/>
    <w:rsid w:val="00F23402"/>
    <w:rsid w:val="00F237F3"/>
    <w:rsid w:val="00F23D45"/>
    <w:rsid w:val="00F24452"/>
    <w:rsid w:val="00F245C6"/>
    <w:rsid w:val="00F24F19"/>
    <w:rsid w:val="00F2537C"/>
    <w:rsid w:val="00F2590F"/>
    <w:rsid w:val="00F25A85"/>
    <w:rsid w:val="00F25D98"/>
    <w:rsid w:val="00F272AB"/>
    <w:rsid w:val="00F27500"/>
    <w:rsid w:val="00F305E1"/>
    <w:rsid w:val="00F32E70"/>
    <w:rsid w:val="00F3358E"/>
    <w:rsid w:val="00F33E52"/>
    <w:rsid w:val="00F3509E"/>
    <w:rsid w:val="00F353AE"/>
    <w:rsid w:val="00F3556C"/>
    <w:rsid w:val="00F357FE"/>
    <w:rsid w:val="00F35804"/>
    <w:rsid w:val="00F35B52"/>
    <w:rsid w:val="00F36BEA"/>
    <w:rsid w:val="00F36D10"/>
    <w:rsid w:val="00F37381"/>
    <w:rsid w:val="00F378E7"/>
    <w:rsid w:val="00F37EC1"/>
    <w:rsid w:val="00F410CA"/>
    <w:rsid w:val="00F416AB"/>
    <w:rsid w:val="00F42090"/>
    <w:rsid w:val="00F43139"/>
    <w:rsid w:val="00F444EF"/>
    <w:rsid w:val="00F44A39"/>
    <w:rsid w:val="00F44F96"/>
    <w:rsid w:val="00F45182"/>
    <w:rsid w:val="00F45193"/>
    <w:rsid w:val="00F4541F"/>
    <w:rsid w:val="00F459BA"/>
    <w:rsid w:val="00F46295"/>
    <w:rsid w:val="00F46516"/>
    <w:rsid w:val="00F47486"/>
    <w:rsid w:val="00F50742"/>
    <w:rsid w:val="00F52B3F"/>
    <w:rsid w:val="00F52BED"/>
    <w:rsid w:val="00F5395A"/>
    <w:rsid w:val="00F53A4E"/>
    <w:rsid w:val="00F545FA"/>
    <w:rsid w:val="00F55AC1"/>
    <w:rsid w:val="00F55D9A"/>
    <w:rsid w:val="00F56C44"/>
    <w:rsid w:val="00F60881"/>
    <w:rsid w:val="00F620AC"/>
    <w:rsid w:val="00F6228C"/>
    <w:rsid w:val="00F622FB"/>
    <w:rsid w:val="00F62D9B"/>
    <w:rsid w:val="00F6403F"/>
    <w:rsid w:val="00F640B9"/>
    <w:rsid w:val="00F64529"/>
    <w:rsid w:val="00F65407"/>
    <w:rsid w:val="00F66CA6"/>
    <w:rsid w:val="00F67EBC"/>
    <w:rsid w:val="00F709C6"/>
    <w:rsid w:val="00F723EC"/>
    <w:rsid w:val="00F73583"/>
    <w:rsid w:val="00F73A49"/>
    <w:rsid w:val="00F73D82"/>
    <w:rsid w:val="00F7465D"/>
    <w:rsid w:val="00F74660"/>
    <w:rsid w:val="00F751B7"/>
    <w:rsid w:val="00F75316"/>
    <w:rsid w:val="00F75B1B"/>
    <w:rsid w:val="00F803CD"/>
    <w:rsid w:val="00F82078"/>
    <w:rsid w:val="00F821C7"/>
    <w:rsid w:val="00F83302"/>
    <w:rsid w:val="00F83A54"/>
    <w:rsid w:val="00F8441D"/>
    <w:rsid w:val="00F850A8"/>
    <w:rsid w:val="00F86959"/>
    <w:rsid w:val="00F90442"/>
    <w:rsid w:val="00F90588"/>
    <w:rsid w:val="00F90C90"/>
    <w:rsid w:val="00F90D83"/>
    <w:rsid w:val="00F9132F"/>
    <w:rsid w:val="00F9144D"/>
    <w:rsid w:val="00F9211D"/>
    <w:rsid w:val="00F9214D"/>
    <w:rsid w:val="00F92333"/>
    <w:rsid w:val="00F93ACD"/>
    <w:rsid w:val="00F94A72"/>
    <w:rsid w:val="00F9522E"/>
    <w:rsid w:val="00F95603"/>
    <w:rsid w:val="00F957C4"/>
    <w:rsid w:val="00F969F1"/>
    <w:rsid w:val="00F97445"/>
    <w:rsid w:val="00F97E2E"/>
    <w:rsid w:val="00FA097D"/>
    <w:rsid w:val="00FA1158"/>
    <w:rsid w:val="00FA1BFD"/>
    <w:rsid w:val="00FA2459"/>
    <w:rsid w:val="00FA2781"/>
    <w:rsid w:val="00FA294D"/>
    <w:rsid w:val="00FA6297"/>
    <w:rsid w:val="00FA6988"/>
    <w:rsid w:val="00FB05F6"/>
    <w:rsid w:val="00FB0A8E"/>
    <w:rsid w:val="00FB0D36"/>
    <w:rsid w:val="00FB10EB"/>
    <w:rsid w:val="00FB1919"/>
    <w:rsid w:val="00FB196E"/>
    <w:rsid w:val="00FB1D83"/>
    <w:rsid w:val="00FB3B88"/>
    <w:rsid w:val="00FB40A5"/>
    <w:rsid w:val="00FB43EF"/>
    <w:rsid w:val="00FB6393"/>
    <w:rsid w:val="00FB659F"/>
    <w:rsid w:val="00FB752D"/>
    <w:rsid w:val="00FB77F2"/>
    <w:rsid w:val="00FB7D0D"/>
    <w:rsid w:val="00FB7E02"/>
    <w:rsid w:val="00FC0900"/>
    <w:rsid w:val="00FC10AC"/>
    <w:rsid w:val="00FC26F3"/>
    <w:rsid w:val="00FC2862"/>
    <w:rsid w:val="00FC4055"/>
    <w:rsid w:val="00FC461F"/>
    <w:rsid w:val="00FC4C75"/>
    <w:rsid w:val="00FC4F1C"/>
    <w:rsid w:val="00FC5599"/>
    <w:rsid w:val="00FC5DCC"/>
    <w:rsid w:val="00FC6172"/>
    <w:rsid w:val="00FC694B"/>
    <w:rsid w:val="00FC6E73"/>
    <w:rsid w:val="00FC7E7E"/>
    <w:rsid w:val="00FD101F"/>
    <w:rsid w:val="00FD28D2"/>
    <w:rsid w:val="00FD2A5E"/>
    <w:rsid w:val="00FD39E1"/>
    <w:rsid w:val="00FD4F95"/>
    <w:rsid w:val="00FD5690"/>
    <w:rsid w:val="00FD5E0D"/>
    <w:rsid w:val="00FD66B9"/>
    <w:rsid w:val="00FD6DAB"/>
    <w:rsid w:val="00FE0712"/>
    <w:rsid w:val="00FE0FE3"/>
    <w:rsid w:val="00FE1232"/>
    <w:rsid w:val="00FE1350"/>
    <w:rsid w:val="00FE13A5"/>
    <w:rsid w:val="00FE179C"/>
    <w:rsid w:val="00FE3A7D"/>
    <w:rsid w:val="00FE432A"/>
    <w:rsid w:val="00FE4567"/>
    <w:rsid w:val="00FE57A5"/>
    <w:rsid w:val="00FE7C5D"/>
    <w:rsid w:val="00FF1A42"/>
    <w:rsid w:val="00FF1ECE"/>
    <w:rsid w:val="00FF1FA1"/>
    <w:rsid w:val="00FF22D7"/>
    <w:rsid w:val="00FF2F9E"/>
    <w:rsid w:val="00FF3BC3"/>
    <w:rsid w:val="00FF3C5A"/>
    <w:rsid w:val="00FF561A"/>
    <w:rsid w:val="00FF5790"/>
    <w:rsid w:val="00FF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A1FA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rsid w:val="0020118A"/>
  </w:style>
  <w:style w:type="paragraph" w:styleId="Heading1">
    <w:name w:val="heading 1"/>
    <w:basedOn w:val="Normal"/>
    <w:next w:val="Normal"/>
    <w:link w:val="Heading1Char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2416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NoSpacing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link w:val="08SectionHeader1Char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link w:val="08SectionHeader2Char"/>
    <w:qFormat/>
    <w:rsid w:val="00A568B6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A3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Heading1Char">
    <w:name w:val="Heading 1 Char"/>
    <w:basedOn w:val="DefaultParagraphFont"/>
    <w:link w:val="Heading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TableGrid">
    <w:name w:val="Table Grid"/>
    <w:basedOn w:val="TableNormal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paragraph" w:customStyle="1" w:styleId="EndNoteBibliographyTitle">
    <w:name w:val="EndNote Bibliography Title"/>
    <w:basedOn w:val="Normal"/>
    <w:link w:val="EndNoteBibliographyTitleChar"/>
    <w:rsid w:val="00124FA0"/>
    <w:pPr>
      <w:spacing w:after="0"/>
      <w:jc w:val="center"/>
    </w:pPr>
    <w:rPr>
      <w:rFonts w:ascii="Times New Roman" w:hAnsi="Times New Roman" w:cs="Times New Roman"/>
      <w:sz w:val="16"/>
    </w:rPr>
  </w:style>
  <w:style w:type="character" w:customStyle="1" w:styleId="08SectionHeader1Char">
    <w:name w:val="08 Section Header 1 Char"/>
    <w:basedOn w:val="DefaultParagraphFont"/>
    <w:link w:val="08SectionHeader1"/>
    <w:rsid w:val="00124FA0"/>
    <w:rPr>
      <w:rFonts w:ascii="Arial" w:hAnsi="Arial"/>
      <w:b/>
      <w:sz w:val="20"/>
    </w:rPr>
  </w:style>
  <w:style w:type="character" w:customStyle="1" w:styleId="08SectionHeader2Char">
    <w:name w:val="08. Section Header 2 Char"/>
    <w:basedOn w:val="08SectionHeader1Char"/>
    <w:link w:val="08SectionHeader2"/>
    <w:rsid w:val="00124FA0"/>
    <w:rPr>
      <w:rFonts w:ascii="Arial" w:hAnsi="Arial"/>
      <w:b w:val="0"/>
      <w:i/>
      <w:sz w:val="20"/>
    </w:rPr>
  </w:style>
  <w:style w:type="character" w:customStyle="1" w:styleId="EndNoteBibliographyTitleChar">
    <w:name w:val="EndNote Bibliography Title Char"/>
    <w:basedOn w:val="08SectionHeader2Char"/>
    <w:link w:val="EndNoteBibliographyTitle"/>
    <w:rsid w:val="00124FA0"/>
    <w:rPr>
      <w:rFonts w:ascii="Times New Roman" w:hAnsi="Times New Roman" w:cs="Times New Roman"/>
      <w:b w:val="0"/>
      <w:i w:val="0"/>
      <w:sz w:val="16"/>
    </w:rPr>
  </w:style>
  <w:style w:type="paragraph" w:customStyle="1" w:styleId="EndNoteBibliography">
    <w:name w:val="EndNote Bibliography"/>
    <w:basedOn w:val="Normal"/>
    <w:link w:val="EndNoteBibliographyChar"/>
    <w:rsid w:val="00124FA0"/>
    <w:pPr>
      <w:spacing w:line="240" w:lineRule="auto"/>
    </w:pPr>
    <w:rPr>
      <w:rFonts w:ascii="Times New Roman" w:hAnsi="Times New Roman" w:cs="Times New Roman"/>
      <w:sz w:val="16"/>
    </w:rPr>
  </w:style>
  <w:style w:type="character" w:customStyle="1" w:styleId="EndNoteBibliographyChar">
    <w:name w:val="EndNote Bibliography Char"/>
    <w:basedOn w:val="08SectionHeader2Char"/>
    <w:link w:val="EndNoteBibliography"/>
    <w:rsid w:val="00124FA0"/>
    <w:rPr>
      <w:rFonts w:ascii="Times New Roman" w:hAnsi="Times New Roman" w:cs="Times New Roman"/>
      <w:b w:val="0"/>
      <w:i w:val="0"/>
      <w:sz w:val="16"/>
    </w:rPr>
  </w:style>
  <w:style w:type="character" w:styleId="PlaceholderText">
    <w:name w:val="Placeholder Text"/>
    <w:basedOn w:val="DefaultParagraphFont"/>
    <w:uiPriority w:val="99"/>
    <w:semiHidden/>
    <w:rsid w:val="00AB123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D130F"/>
    <w:rPr>
      <w:color w:val="800080" w:themeColor="followedHyperlink"/>
      <w:u w:val="single"/>
    </w:rPr>
  </w:style>
  <w:style w:type="numbering" w:customStyle="1" w:styleId="Style1">
    <w:name w:val="Style1"/>
    <w:uiPriority w:val="99"/>
    <w:rsid w:val="00980F9F"/>
    <w:pPr>
      <w:numPr>
        <w:numId w:val="22"/>
      </w:numPr>
    </w:pPr>
  </w:style>
  <w:style w:type="paragraph" w:customStyle="1" w:styleId="10BodyIndent">
    <w:name w:val="10 Body Indent"/>
    <w:basedOn w:val="Normal"/>
    <w:link w:val="10BodyIndentChar"/>
    <w:autoRedefine/>
    <w:qFormat/>
    <w:rsid w:val="00FF1ECE"/>
    <w:pPr>
      <w:tabs>
        <w:tab w:val="left" w:pos="1350"/>
      </w:tabs>
      <w:autoSpaceDE w:val="0"/>
      <w:autoSpaceDN w:val="0"/>
      <w:adjustRightInd w:val="0"/>
      <w:spacing w:before="240" w:after="240"/>
      <w:contextualSpacing/>
      <w:jc w:val="both"/>
    </w:pPr>
    <w:rPr>
      <w:rFonts w:ascii="Times New Roman" w:eastAsia="Malgun Gothic" w:hAnsi="Times New Roman" w:cs="Times New Roman"/>
      <w:spacing w:val="-8"/>
      <w:sz w:val="20"/>
      <w:szCs w:val="20"/>
      <w:lang w:val="en-CA"/>
    </w:rPr>
  </w:style>
  <w:style w:type="character" w:customStyle="1" w:styleId="10BodyIndentChar">
    <w:name w:val="10 Body Indent Char"/>
    <w:link w:val="10BodyIndent"/>
    <w:rsid w:val="00FF1ECE"/>
    <w:rPr>
      <w:rFonts w:ascii="Times New Roman" w:eastAsia="Malgun Gothic" w:hAnsi="Times New Roman" w:cs="Times New Roman"/>
      <w:spacing w:val="-8"/>
      <w:sz w:val="20"/>
      <w:szCs w:val="20"/>
      <w:lang w:val="en-CA"/>
    </w:rPr>
  </w:style>
  <w:style w:type="paragraph" w:customStyle="1" w:styleId="11Equations1">
    <w:name w:val="11 Equations1"/>
    <w:next w:val="Normal"/>
    <w:autoRedefine/>
    <w:qFormat/>
    <w:rsid w:val="00ED25E2"/>
    <w:pPr>
      <w:spacing w:before="100" w:after="100"/>
      <w:jc w:val="right"/>
    </w:pPr>
    <w:rPr>
      <w:rFonts w:ascii="Cambria Math" w:eastAsia="Times New Roman" w:hAnsi="Cambria Math" w:cs="Times New Roman"/>
      <w:bCs/>
      <w:i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B48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B4862"/>
  </w:style>
  <w:style w:type="paragraph" w:styleId="BodyText2">
    <w:name w:val="Body Text 2"/>
    <w:basedOn w:val="Normal"/>
    <w:link w:val="BodyText2Char"/>
    <w:uiPriority w:val="99"/>
    <w:semiHidden/>
    <w:unhideWhenUsed/>
    <w:rsid w:val="00C9682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9682E"/>
  </w:style>
  <w:style w:type="character" w:styleId="UnresolvedMention">
    <w:name w:val="Unresolved Mention"/>
    <w:basedOn w:val="DefaultParagraphFont"/>
    <w:uiPriority w:val="99"/>
    <w:semiHidden/>
    <w:unhideWhenUsed/>
    <w:rsid w:val="00C87D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0485C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2416B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numbering" w:customStyle="1" w:styleId="12Refereces">
    <w:name w:val="12 Refereces"/>
    <w:basedOn w:val="NoList"/>
    <w:uiPriority w:val="99"/>
    <w:rsid w:val="00CF407D"/>
    <w:pPr>
      <w:numPr>
        <w:numId w:val="23"/>
      </w:numPr>
    </w:pPr>
  </w:style>
  <w:style w:type="numbering" w:customStyle="1" w:styleId="12Refereces1">
    <w:name w:val="12 Refereces1"/>
    <w:basedOn w:val="NoList"/>
    <w:uiPriority w:val="99"/>
    <w:rsid w:val="005459F5"/>
  </w:style>
  <w:style w:type="paragraph" w:customStyle="1" w:styleId="Author">
    <w:name w:val="Author"/>
    <w:rsid w:val="003C56C5"/>
    <w:pPr>
      <w:spacing w:before="360" w:after="40" w:line="240" w:lineRule="auto"/>
      <w:jc w:val="center"/>
    </w:pPr>
    <w:rPr>
      <w:rFonts w:ascii="Times New Roman" w:eastAsia="SimSun" w:hAnsi="Times New Roman" w:cs="Times New Roman"/>
      <w:noProof/>
    </w:rPr>
  </w:style>
  <w:style w:type="paragraph" w:customStyle="1" w:styleId="OSABody">
    <w:name w:val="OSA Body"/>
    <w:basedOn w:val="Normal"/>
    <w:next w:val="10BodyIndent"/>
    <w:link w:val="OSABodyChar"/>
    <w:autoRedefine/>
    <w:qFormat/>
    <w:rsid w:val="00D85D8F"/>
    <w:pPr>
      <w:spacing w:after="0" w:line="240" w:lineRule="auto"/>
      <w:ind w:firstLine="270"/>
      <w:jc w:val="both"/>
    </w:pPr>
    <w:rPr>
      <w:rFonts w:ascii="Times New Roman" w:eastAsia="Malgun Gothic" w:hAnsi="Times New Roman" w:cs="Times New Roman"/>
      <w:spacing w:val="-8"/>
      <w:sz w:val="20"/>
      <w:szCs w:val="20"/>
    </w:rPr>
  </w:style>
  <w:style w:type="character" w:customStyle="1" w:styleId="OSABodyChar">
    <w:name w:val="OSA Body Char"/>
    <w:link w:val="OSABody"/>
    <w:rsid w:val="00D85D8F"/>
    <w:rPr>
      <w:rFonts w:ascii="Times New Roman" w:eastAsia="Malgun Gothic" w:hAnsi="Times New Roman" w:cs="Times New Roman"/>
      <w:spacing w:val="-8"/>
      <w:sz w:val="20"/>
      <w:szCs w:val="20"/>
    </w:rPr>
  </w:style>
  <w:style w:type="paragraph" w:customStyle="1" w:styleId="OSAAuthorAffliation">
    <w:name w:val="OSA Author Affliation"/>
    <w:basedOn w:val="Normal"/>
    <w:link w:val="OSAAuthorAffliationChar"/>
    <w:qFormat/>
    <w:rsid w:val="00581C08"/>
    <w:pPr>
      <w:spacing w:after="0" w:line="240" w:lineRule="auto"/>
      <w:ind w:right="432"/>
    </w:pPr>
    <w:rPr>
      <w:rFonts w:ascii="Calibri" w:eastAsia="Times New Roman" w:hAnsi="Calibri" w:cs="Times New Roman"/>
      <w:i/>
      <w:sz w:val="17"/>
      <w:szCs w:val="16"/>
    </w:rPr>
  </w:style>
  <w:style w:type="character" w:customStyle="1" w:styleId="OSAAuthorAffliationChar">
    <w:name w:val="OSA Author Affliation Char"/>
    <w:link w:val="OSAAuthorAffliation"/>
    <w:rsid w:val="00581C08"/>
    <w:rPr>
      <w:rFonts w:ascii="Calibri" w:eastAsia="Times New Roman" w:hAnsi="Calibri" w:cs="Times New Roman"/>
      <w:i/>
      <w:sz w:val="17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7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46037-6D4C-2A42-BB76-AE3EED5D4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cp:lastModifiedBy>Yalina Gracia-Puente</cp:lastModifiedBy>
  <cp:revision>7</cp:revision>
  <cp:lastPrinted>2022-07-12T22:37:00Z</cp:lastPrinted>
  <dcterms:created xsi:type="dcterms:W3CDTF">2023-10-10T15:19:00Z</dcterms:created>
  <dcterms:modified xsi:type="dcterms:W3CDTF">2023-10-16T14:46:00Z</dcterms:modified>
</cp:coreProperties>
</file>